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670CB6" w14:textId="0060B5FE" w:rsidR="0019244E" w:rsidRPr="00F12FF7" w:rsidRDefault="0019244E" w:rsidP="0019244E">
      <w:pPr>
        <w:pStyle w:val="Textbody"/>
        <w:rPr>
          <w:b/>
          <w:bCs/>
          <w:sz w:val="28"/>
          <w:szCs w:val="28"/>
        </w:rPr>
      </w:pPr>
      <w:r w:rsidRPr="00F12FF7">
        <w:rPr>
          <w:b/>
          <w:bCs/>
          <w:sz w:val="28"/>
          <w:szCs w:val="28"/>
        </w:rPr>
        <w:t xml:space="preserve">Supplementary </w:t>
      </w:r>
      <w:r w:rsidR="00066D41">
        <w:rPr>
          <w:b/>
          <w:bCs/>
          <w:sz w:val="28"/>
          <w:szCs w:val="28"/>
        </w:rPr>
        <w:t>table</w:t>
      </w:r>
    </w:p>
    <w:p w14:paraId="27B596CD" w14:textId="77777777" w:rsidR="0019244E" w:rsidRDefault="0019244E" w:rsidP="00B631A6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1A0B4146" w14:textId="7FD19E5F" w:rsidR="00B631A6" w:rsidRPr="0059542C" w:rsidRDefault="00B631A6" w:rsidP="00B631A6">
      <w:pPr>
        <w:rPr>
          <w:b/>
          <w:bCs/>
        </w:rPr>
      </w:pPr>
      <w:r w:rsidRPr="0059542C">
        <w:rPr>
          <w:rFonts w:ascii="Times New Roman" w:hAnsi="Times New Roman" w:cs="Times New Roman"/>
          <w:b/>
          <w:bCs/>
          <w:sz w:val="28"/>
          <w:szCs w:val="28"/>
          <w:lang w:val="en-GB"/>
        </w:rPr>
        <w:t>Relationship of Trichoptera species in Iceland with Europe and North America</w:t>
      </w:r>
    </w:p>
    <w:p w14:paraId="3CD3D04E" w14:textId="77777777" w:rsidR="00B631A6" w:rsidRDefault="00B631A6" w:rsidP="00B631A6">
      <w:pPr>
        <w:rPr>
          <w:rFonts w:ascii="Times New Roman" w:hAnsi="Times New Roman" w:cs="Times New Roman"/>
          <w:lang w:val="en-GB"/>
        </w:rPr>
      </w:pPr>
    </w:p>
    <w:p w14:paraId="24EB0AD1" w14:textId="7F0FE248" w:rsidR="00B631A6" w:rsidRDefault="00B631A6" w:rsidP="00B631A6">
      <w:pPr>
        <w:spacing w:after="120" w:line="276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Gísli Már Gíslason and </w:t>
      </w:r>
      <w:proofErr w:type="spellStart"/>
      <w:r>
        <w:rPr>
          <w:rFonts w:ascii="Times New Roman" w:hAnsi="Times New Roman" w:cs="Times New Roman"/>
          <w:lang w:val="en-GB"/>
        </w:rPr>
        <w:t>Snaebjörn</w:t>
      </w:r>
      <w:proofErr w:type="spellEnd"/>
      <w:r>
        <w:rPr>
          <w:rFonts w:ascii="Times New Roman" w:hAnsi="Times New Roman" w:cs="Times New Roman"/>
          <w:lang w:val="en-GB"/>
        </w:rPr>
        <w:t xml:space="preserve"> Pálsson</w:t>
      </w:r>
    </w:p>
    <w:p w14:paraId="0F65892E" w14:textId="77777777" w:rsidR="00FC6D6F" w:rsidRDefault="00FC6D6F">
      <w:pPr>
        <w:pStyle w:val="Textbody"/>
      </w:pPr>
    </w:p>
    <w:p w14:paraId="08625C5B" w14:textId="2D2ECC1B" w:rsidR="007737E6" w:rsidRDefault="004D2520">
      <w:pPr>
        <w:pStyle w:val="Textbody"/>
      </w:pPr>
      <w:r w:rsidRPr="0059542C">
        <w:rPr>
          <w:b/>
          <w:bCs/>
        </w:rPr>
        <w:t>Table S1.</w:t>
      </w:r>
      <w:r>
        <w:t xml:space="preserve"> Cytochrome oxidase I sequences </w:t>
      </w:r>
      <w:r w:rsidR="004866CA">
        <w:t>retrieved</w:t>
      </w:r>
      <w:r>
        <w:t xml:space="preserve"> from </w:t>
      </w:r>
      <w:proofErr w:type="spellStart"/>
      <w:r>
        <w:t>Genbank</w:t>
      </w:r>
      <w:proofErr w:type="spellEnd"/>
      <w:r>
        <w:t xml:space="preserve"> and the Bold database from eight Trichopteran species and their respective accession numbers. NA: not available.</w:t>
      </w:r>
    </w:p>
    <w:tbl>
      <w:tblPr>
        <w:tblStyle w:val="TableGrid"/>
        <w:tblW w:w="5000" w:type="pct"/>
        <w:tblLayout w:type="fixed"/>
        <w:tblLook w:val="0000" w:firstRow="0" w:lastRow="0" w:firstColumn="0" w:lastColumn="0" w:noHBand="0" w:noVBand="0"/>
      </w:tblPr>
      <w:tblGrid>
        <w:gridCol w:w="2038"/>
        <w:gridCol w:w="2720"/>
        <w:gridCol w:w="3669"/>
        <w:gridCol w:w="6133"/>
      </w:tblGrid>
      <w:tr w:rsidR="007737E6" w14:paraId="4C92DD57" w14:textId="77777777" w:rsidTr="0059542C">
        <w:trPr>
          <w:tblHeader/>
        </w:trPr>
        <w:tc>
          <w:tcPr>
            <w:tcW w:w="700" w:type="pct"/>
          </w:tcPr>
          <w:p w14:paraId="407DB57F" w14:textId="77777777" w:rsidR="007737E6" w:rsidRPr="0059542C" w:rsidRDefault="004D2520">
            <w:pPr>
              <w:pStyle w:val="TableContents"/>
              <w:rPr>
                <w:b/>
                <w:bCs/>
              </w:rPr>
            </w:pPr>
            <w:r w:rsidRPr="0059542C">
              <w:rPr>
                <w:b/>
                <w:bCs/>
              </w:rPr>
              <w:t>Species</w:t>
            </w:r>
          </w:p>
        </w:tc>
        <w:tc>
          <w:tcPr>
            <w:tcW w:w="934" w:type="pct"/>
          </w:tcPr>
          <w:p w14:paraId="31A8A9F2" w14:textId="77777777" w:rsidR="007737E6" w:rsidRPr="0059542C" w:rsidRDefault="004D2520">
            <w:pPr>
              <w:pStyle w:val="TableContents"/>
              <w:rPr>
                <w:b/>
                <w:bCs/>
              </w:rPr>
            </w:pPr>
            <w:r w:rsidRPr="0059542C">
              <w:rPr>
                <w:b/>
                <w:bCs/>
              </w:rPr>
              <w:t>Country</w:t>
            </w:r>
          </w:p>
        </w:tc>
        <w:tc>
          <w:tcPr>
            <w:tcW w:w="1260" w:type="pct"/>
          </w:tcPr>
          <w:p w14:paraId="2E8C7677" w14:textId="148680C3" w:rsidR="007737E6" w:rsidRPr="0059542C" w:rsidRDefault="004D2520">
            <w:pPr>
              <w:pStyle w:val="TableContents"/>
              <w:rPr>
                <w:b/>
                <w:bCs/>
              </w:rPr>
            </w:pPr>
            <w:r w:rsidRPr="0059542C">
              <w:rPr>
                <w:b/>
                <w:bCs/>
              </w:rPr>
              <w:t>GenBank accession no.</w:t>
            </w:r>
          </w:p>
        </w:tc>
        <w:tc>
          <w:tcPr>
            <w:tcW w:w="2106" w:type="pct"/>
          </w:tcPr>
          <w:p w14:paraId="5DA98CFE" w14:textId="070663DA" w:rsidR="007737E6" w:rsidRPr="0059542C" w:rsidRDefault="004D2520">
            <w:pPr>
              <w:pStyle w:val="TableContents"/>
              <w:rPr>
                <w:b/>
                <w:bCs/>
              </w:rPr>
            </w:pPr>
            <w:r w:rsidRPr="0059542C">
              <w:rPr>
                <w:b/>
                <w:bCs/>
              </w:rPr>
              <w:t>Bold accession no.</w:t>
            </w:r>
          </w:p>
        </w:tc>
      </w:tr>
    </w:tbl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2038"/>
        <w:gridCol w:w="2720"/>
        <w:gridCol w:w="3669"/>
        <w:gridCol w:w="6133"/>
      </w:tblGrid>
      <w:tr w:rsidR="004D2520" w14:paraId="3B45AED9" w14:textId="77777777" w:rsidTr="00626CEF">
        <w:tc>
          <w:tcPr>
            <w:tcW w:w="700" w:type="pct"/>
            <w:vMerge w:val="restart"/>
          </w:tcPr>
          <w:p w14:paraId="3942301E" w14:textId="77777777" w:rsidR="004D2520" w:rsidRDefault="004D2520">
            <w:pPr>
              <w:pStyle w:val="TableContents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Limnephil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fenestratus</w:t>
            </w:r>
            <w:proofErr w:type="spellEnd"/>
          </w:p>
        </w:tc>
        <w:tc>
          <w:tcPr>
            <w:tcW w:w="934" w:type="pct"/>
          </w:tcPr>
          <w:p w14:paraId="3B3CBCC0" w14:textId="77777777" w:rsidR="004D2520" w:rsidRDefault="004D2520">
            <w:pPr>
              <w:pStyle w:val="TableContents"/>
            </w:pPr>
            <w:r>
              <w:t>Alaska</w:t>
            </w:r>
          </w:p>
        </w:tc>
        <w:tc>
          <w:tcPr>
            <w:tcW w:w="1260" w:type="pct"/>
          </w:tcPr>
          <w:p w14:paraId="2421E107" w14:textId="77777777" w:rsidR="004D2520" w:rsidRDefault="004D2520">
            <w:pPr>
              <w:pStyle w:val="TableContents"/>
            </w:pPr>
            <w:r>
              <w:t>JQ907884</w:t>
            </w:r>
          </w:p>
        </w:tc>
        <w:tc>
          <w:tcPr>
            <w:tcW w:w="2106" w:type="pct"/>
          </w:tcPr>
          <w:p w14:paraId="42C283C3" w14:textId="77777777" w:rsidR="004D2520" w:rsidRDefault="004D2520">
            <w:pPr>
              <w:pStyle w:val="TableContents"/>
            </w:pPr>
            <w:r>
              <w:t>OFCAD591N08</w:t>
            </w:r>
          </w:p>
        </w:tc>
      </w:tr>
      <w:tr w:rsidR="004D2520" w14:paraId="1214654E" w14:textId="77777777" w:rsidTr="00212734">
        <w:tc>
          <w:tcPr>
            <w:tcW w:w="700" w:type="pct"/>
            <w:vMerge/>
          </w:tcPr>
          <w:p w14:paraId="7B51A0F5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0598C6F3" w14:textId="77777777" w:rsidR="004D2520" w:rsidRDefault="004D2520">
            <w:pPr>
              <w:pStyle w:val="TableContents"/>
            </w:pPr>
            <w:r>
              <w:t>Finland</w:t>
            </w:r>
          </w:p>
        </w:tc>
        <w:tc>
          <w:tcPr>
            <w:tcW w:w="1260" w:type="pct"/>
          </w:tcPr>
          <w:p w14:paraId="51151A23" w14:textId="52C730D2" w:rsidR="004D2520" w:rsidRDefault="004D2520">
            <w:pPr>
              <w:pStyle w:val="TableContents"/>
            </w:pPr>
            <w:r>
              <w:t>HM902369</w:t>
            </w:r>
            <w:r w:rsidR="00DD4681">
              <w:t>,</w:t>
            </w:r>
            <w:r>
              <w:t xml:space="preserve"> KX292692 KX296115</w:t>
            </w:r>
            <w:r w:rsidR="00DD4681">
              <w:t>,</w:t>
            </w:r>
            <w:r>
              <w:t xml:space="preserve"> KX296220 NA</w:t>
            </w:r>
          </w:p>
        </w:tc>
        <w:tc>
          <w:tcPr>
            <w:tcW w:w="2106" w:type="pct"/>
          </w:tcPr>
          <w:p w14:paraId="47D6AF6B" w14:textId="1C003A46" w:rsidR="004D2520" w:rsidRDefault="004D2520">
            <w:pPr>
              <w:pStyle w:val="TableContents"/>
            </w:pPr>
            <w:r>
              <w:t>FICAD042N10</w:t>
            </w:r>
            <w:r w:rsidR="00DD4681">
              <w:t>,</w:t>
            </w:r>
            <w:r>
              <w:t xml:space="preserve"> FICAD043N10</w:t>
            </w:r>
            <w:r w:rsidR="00DD4681">
              <w:t>,</w:t>
            </w:r>
            <w:r>
              <w:t xml:space="preserve"> TRIFI1161N15</w:t>
            </w:r>
            <w:r w:rsidR="00DD4681">
              <w:t>,</w:t>
            </w:r>
            <w:r>
              <w:t xml:space="preserve"> TRIFI1162N15</w:t>
            </w:r>
            <w:r w:rsidR="00DD4681">
              <w:t>,</w:t>
            </w:r>
            <w:r w:rsidR="00132648">
              <w:t xml:space="preserve"> </w:t>
            </w:r>
            <w:r>
              <w:t>TRIFI1163N15</w:t>
            </w:r>
          </w:p>
        </w:tc>
      </w:tr>
      <w:tr w:rsidR="004D2520" w14:paraId="68F759FC" w14:textId="77777777" w:rsidTr="00867091">
        <w:tc>
          <w:tcPr>
            <w:tcW w:w="700" w:type="pct"/>
            <w:vMerge/>
          </w:tcPr>
          <w:p w14:paraId="337F151D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2D59C0B8" w14:textId="77777777" w:rsidR="004D2520" w:rsidRDefault="004D2520">
            <w:pPr>
              <w:pStyle w:val="TableContents"/>
            </w:pPr>
            <w:r>
              <w:t>Iceland</w:t>
            </w:r>
          </w:p>
        </w:tc>
        <w:tc>
          <w:tcPr>
            <w:tcW w:w="1260" w:type="pct"/>
          </w:tcPr>
          <w:p w14:paraId="67431BBF" w14:textId="2F3E78A3" w:rsidR="004D2520" w:rsidRDefault="004D2520">
            <w:pPr>
              <w:pStyle w:val="TableContents"/>
            </w:pPr>
            <w:r>
              <w:t>HM395680</w:t>
            </w:r>
            <w:r w:rsidR="00DD4681">
              <w:t>,</w:t>
            </w:r>
            <w:r>
              <w:t xml:space="preserve"> HM395683</w:t>
            </w:r>
            <w:r w:rsidR="00DD4681">
              <w:t>,</w:t>
            </w:r>
            <w:r>
              <w:t xml:space="preserve"> NA</w:t>
            </w:r>
          </w:p>
        </w:tc>
        <w:tc>
          <w:tcPr>
            <w:tcW w:w="2106" w:type="pct"/>
          </w:tcPr>
          <w:p w14:paraId="148C647A" w14:textId="3A898805" w:rsidR="004D2520" w:rsidRDefault="004D2520">
            <w:pPr>
              <w:pStyle w:val="TableContents"/>
            </w:pPr>
            <w:r>
              <w:t>ICEFI004N17</w:t>
            </w:r>
            <w:r w:rsidR="00DD4681">
              <w:t>,</w:t>
            </w:r>
            <w:r>
              <w:t xml:space="preserve"> KKCAD567N</w:t>
            </w:r>
            <w:proofErr w:type="gramStart"/>
            <w:r>
              <w:t xml:space="preserve">09 </w:t>
            </w:r>
            <w:r w:rsidR="00DD4681">
              <w:t>,</w:t>
            </w:r>
            <w:r>
              <w:t>KKCAD</w:t>
            </w:r>
            <w:proofErr w:type="gramEnd"/>
            <w:r>
              <w:t>571N09</w:t>
            </w:r>
          </w:p>
        </w:tc>
      </w:tr>
      <w:tr w:rsidR="004D2520" w14:paraId="162F79E7" w14:textId="77777777" w:rsidTr="00867091">
        <w:tc>
          <w:tcPr>
            <w:tcW w:w="700" w:type="pct"/>
            <w:vMerge/>
          </w:tcPr>
          <w:p w14:paraId="74440531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7088112C" w14:textId="77777777" w:rsidR="004D2520" w:rsidRDefault="004D2520">
            <w:pPr>
              <w:pStyle w:val="TableContents"/>
            </w:pPr>
            <w:r>
              <w:t>Norway</w:t>
            </w:r>
          </w:p>
        </w:tc>
        <w:tc>
          <w:tcPr>
            <w:tcW w:w="1260" w:type="pct"/>
          </w:tcPr>
          <w:p w14:paraId="2F07C63D" w14:textId="77777777" w:rsidR="004D2520" w:rsidRDefault="004D2520">
            <w:pPr>
              <w:pStyle w:val="TableContents"/>
            </w:pPr>
            <w:r>
              <w:t>NA</w:t>
            </w:r>
          </w:p>
        </w:tc>
        <w:tc>
          <w:tcPr>
            <w:tcW w:w="2106" w:type="pct"/>
          </w:tcPr>
          <w:p w14:paraId="584CD25F" w14:textId="77777777" w:rsidR="004D2520" w:rsidRDefault="004D2520">
            <w:pPr>
              <w:pStyle w:val="TableContents"/>
            </w:pPr>
            <w:r>
              <w:t>ZMBN641N17</w:t>
            </w:r>
          </w:p>
        </w:tc>
      </w:tr>
      <w:tr w:rsidR="004D2520" w14:paraId="5D7031B7" w14:textId="77777777" w:rsidTr="00CA2E1A">
        <w:tc>
          <w:tcPr>
            <w:tcW w:w="700" w:type="pct"/>
            <w:vMerge w:val="restart"/>
          </w:tcPr>
          <w:p w14:paraId="36646245" w14:textId="77777777" w:rsidR="004D2520" w:rsidRDefault="004D2520">
            <w:pPr>
              <w:pStyle w:val="TableContents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Limnephil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picturatus</w:t>
            </w:r>
            <w:proofErr w:type="spellEnd"/>
          </w:p>
        </w:tc>
        <w:tc>
          <w:tcPr>
            <w:tcW w:w="934" w:type="pct"/>
          </w:tcPr>
          <w:p w14:paraId="441AB241" w14:textId="77777777" w:rsidR="004D2520" w:rsidRDefault="004D2520">
            <w:pPr>
              <w:pStyle w:val="TableContents"/>
            </w:pPr>
            <w:r>
              <w:t>Colorado, USA</w:t>
            </w:r>
          </w:p>
        </w:tc>
        <w:tc>
          <w:tcPr>
            <w:tcW w:w="1260" w:type="pct"/>
          </w:tcPr>
          <w:p w14:paraId="4F354280" w14:textId="77777777" w:rsidR="004D2520" w:rsidRDefault="004D2520">
            <w:pPr>
              <w:pStyle w:val="TableContents"/>
            </w:pPr>
            <w:r>
              <w:t>NA</w:t>
            </w:r>
          </w:p>
        </w:tc>
        <w:tc>
          <w:tcPr>
            <w:tcW w:w="2106" w:type="pct"/>
          </w:tcPr>
          <w:p w14:paraId="0E2285B5" w14:textId="05C70E82" w:rsidR="004D2520" w:rsidRDefault="004D2520">
            <w:pPr>
              <w:pStyle w:val="TableContents"/>
            </w:pPr>
            <w:r>
              <w:t>DRCAD023-08</w:t>
            </w:r>
            <w:r w:rsidR="00DD4681">
              <w:t>,</w:t>
            </w:r>
            <w:r>
              <w:t xml:space="preserve"> DRCAD027-08</w:t>
            </w:r>
            <w:r w:rsidR="00DD4681">
              <w:t>,</w:t>
            </w:r>
            <w:r w:rsidR="00132648">
              <w:t xml:space="preserve"> </w:t>
            </w:r>
            <w:r>
              <w:t>GBMIN91734-</w:t>
            </w:r>
            <w:proofErr w:type="gramStart"/>
            <w:r>
              <w:t>17</w:t>
            </w:r>
            <w:r w:rsidR="00132648">
              <w:t xml:space="preserve">, </w:t>
            </w:r>
            <w:r>
              <w:t xml:space="preserve"> OFCAD</w:t>
            </w:r>
            <w:proofErr w:type="gramEnd"/>
            <w:r>
              <w:t>715-08</w:t>
            </w:r>
            <w:r w:rsidR="00132648">
              <w:t xml:space="preserve">, </w:t>
            </w:r>
            <w:r>
              <w:t>OFCAD716-08</w:t>
            </w:r>
          </w:p>
        </w:tc>
      </w:tr>
      <w:tr w:rsidR="004D2520" w14:paraId="2EF7E924" w14:textId="77777777" w:rsidTr="00BE0EC2">
        <w:tc>
          <w:tcPr>
            <w:tcW w:w="700" w:type="pct"/>
            <w:vMerge/>
          </w:tcPr>
          <w:p w14:paraId="343025D4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36280285" w14:textId="77777777" w:rsidR="004D2520" w:rsidRDefault="004D2520">
            <w:pPr>
              <w:pStyle w:val="TableContents"/>
            </w:pPr>
            <w:r>
              <w:t>Finland</w:t>
            </w:r>
          </w:p>
        </w:tc>
        <w:tc>
          <w:tcPr>
            <w:tcW w:w="1260" w:type="pct"/>
          </w:tcPr>
          <w:p w14:paraId="37F56D40" w14:textId="77777777" w:rsidR="004D2520" w:rsidRDefault="004D2520">
            <w:pPr>
              <w:pStyle w:val="TableContents"/>
            </w:pPr>
            <w:r>
              <w:t>NA</w:t>
            </w:r>
          </w:p>
        </w:tc>
        <w:tc>
          <w:tcPr>
            <w:tcW w:w="2106" w:type="pct"/>
          </w:tcPr>
          <w:p w14:paraId="76D6F167" w14:textId="77767341" w:rsidR="004D2520" w:rsidRDefault="004D2520">
            <w:pPr>
              <w:pStyle w:val="TableContents"/>
            </w:pPr>
            <w:r>
              <w:t>TRIFI1152-15</w:t>
            </w:r>
            <w:r w:rsidR="00132648">
              <w:t>,</w:t>
            </w:r>
            <w:r w:rsidR="00102A29">
              <w:t xml:space="preserve"> </w:t>
            </w:r>
            <w:r>
              <w:t>TRIFI361-11</w:t>
            </w:r>
            <w:r w:rsidR="00132648">
              <w:t>,</w:t>
            </w:r>
            <w:r w:rsidR="00102A29">
              <w:t xml:space="preserve"> </w:t>
            </w:r>
            <w:r>
              <w:t>TRIFI687-12</w:t>
            </w:r>
            <w:r w:rsidR="00102A29">
              <w:t xml:space="preserve">, </w:t>
            </w:r>
            <w:r>
              <w:t>TRIFI899-13</w:t>
            </w:r>
          </w:p>
        </w:tc>
      </w:tr>
      <w:tr w:rsidR="004D2520" w14:paraId="64D94FAD" w14:textId="77777777" w:rsidTr="002A69BC">
        <w:tc>
          <w:tcPr>
            <w:tcW w:w="700" w:type="pct"/>
            <w:vMerge/>
          </w:tcPr>
          <w:p w14:paraId="77B7D321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622B9D03" w14:textId="77777777" w:rsidR="004D2520" w:rsidRDefault="004D2520">
            <w:pPr>
              <w:pStyle w:val="TableContents"/>
            </w:pPr>
            <w:r>
              <w:t>Iceland</w:t>
            </w:r>
          </w:p>
        </w:tc>
        <w:tc>
          <w:tcPr>
            <w:tcW w:w="1260" w:type="pct"/>
          </w:tcPr>
          <w:p w14:paraId="3E335807" w14:textId="77777777" w:rsidR="004D2520" w:rsidRDefault="004D2520">
            <w:pPr>
              <w:pStyle w:val="TableContents"/>
            </w:pPr>
            <w:r>
              <w:t>NA</w:t>
            </w:r>
          </w:p>
        </w:tc>
        <w:tc>
          <w:tcPr>
            <w:tcW w:w="2106" w:type="pct"/>
          </w:tcPr>
          <w:p w14:paraId="52C4D983" w14:textId="046CB059" w:rsidR="004D2520" w:rsidRDefault="004D2520">
            <w:pPr>
              <w:pStyle w:val="TableContents"/>
            </w:pPr>
            <w:r>
              <w:t>ICEFI005-17</w:t>
            </w:r>
            <w:r w:rsidR="00102A29">
              <w:t>,</w:t>
            </w:r>
            <w:r>
              <w:t xml:space="preserve"> KKCAD569-09</w:t>
            </w:r>
          </w:p>
        </w:tc>
      </w:tr>
      <w:tr w:rsidR="004D2520" w14:paraId="5705F5E0" w14:textId="77777777" w:rsidTr="002A69BC">
        <w:tc>
          <w:tcPr>
            <w:tcW w:w="700" w:type="pct"/>
            <w:vMerge/>
          </w:tcPr>
          <w:p w14:paraId="7FD29EEC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4E27C655" w14:textId="77777777" w:rsidR="004D2520" w:rsidRDefault="004D2520">
            <w:pPr>
              <w:pStyle w:val="TableContents"/>
            </w:pPr>
            <w:r>
              <w:t>Manitoba, Canada</w:t>
            </w:r>
          </w:p>
        </w:tc>
        <w:tc>
          <w:tcPr>
            <w:tcW w:w="1260" w:type="pct"/>
          </w:tcPr>
          <w:p w14:paraId="66F09BCB" w14:textId="77777777" w:rsidR="004D2520" w:rsidRDefault="004D2520">
            <w:pPr>
              <w:pStyle w:val="TableContents"/>
            </w:pPr>
            <w:r>
              <w:t>NA</w:t>
            </w:r>
          </w:p>
        </w:tc>
        <w:tc>
          <w:tcPr>
            <w:tcW w:w="2106" w:type="pct"/>
          </w:tcPr>
          <w:p w14:paraId="277BE4D1" w14:textId="61211E9B" w:rsidR="004D2520" w:rsidRDefault="004D2520">
            <w:pPr>
              <w:pStyle w:val="TableContents"/>
            </w:pPr>
            <w:r w:rsidRPr="0059542C">
              <w:t>CUTLV367-09</w:t>
            </w:r>
            <w:r w:rsidR="00102A29" w:rsidRPr="0059542C">
              <w:t>,</w:t>
            </w:r>
            <w:r w:rsidRPr="0059542C">
              <w:t xml:space="preserve"> CUTLV368-09</w:t>
            </w:r>
            <w:r w:rsidR="00102A29" w:rsidRPr="0059542C">
              <w:t>,</w:t>
            </w:r>
            <w:r w:rsidR="00675138" w:rsidRPr="0059542C">
              <w:t xml:space="preserve"> </w:t>
            </w:r>
            <w:r w:rsidRPr="0059542C">
              <w:t>DSTRI579-07</w:t>
            </w:r>
            <w:r w:rsidR="00675138" w:rsidRPr="0059542C">
              <w:t>,</w:t>
            </w:r>
            <w:r w:rsidRPr="0059542C">
              <w:t xml:space="preserve"> DSTRI580-07</w:t>
            </w:r>
            <w:r w:rsidR="00675138" w:rsidRPr="0059542C">
              <w:t xml:space="preserve">, </w:t>
            </w:r>
            <w:r w:rsidRPr="0059542C">
              <w:t>DSTRI581-07</w:t>
            </w:r>
            <w:r w:rsidR="00675138" w:rsidRPr="0059542C">
              <w:t>,</w:t>
            </w:r>
            <w:r w:rsidRPr="0059542C">
              <w:t xml:space="preserve"> DSTRI582-07</w:t>
            </w:r>
            <w:r w:rsidR="00675138" w:rsidRPr="0059542C">
              <w:t xml:space="preserve">, </w:t>
            </w:r>
            <w:r w:rsidRPr="0059542C">
              <w:t>EBTCH145-11</w:t>
            </w:r>
            <w:r w:rsidR="00675138" w:rsidRPr="0059542C">
              <w:t>,</w:t>
            </w:r>
            <w:r w:rsidRPr="0059542C">
              <w:t xml:space="preserve"> EBTCH338-11</w:t>
            </w:r>
            <w:r w:rsidR="00675138" w:rsidRPr="0059542C">
              <w:t xml:space="preserve">, </w:t>
            </w:r>
            <w:r w:rsidRPr="0059542C">
              <w:t>EBTCH340-11</w:t>
            </w:r>
            <w:r w:rsidR="00675138" w:rsidRPr="0059542C">
              <w:t>,</w:t>
            </w:r>
            <w:r w:rsidRPr="0059542C">
              <w:t xml:space="preserve"> EBTCH342-11</w:t>
            </w:r>
            <w:r w:rsidR="00675138" w:rsidRPr="0059542C">
              <w:t xml:space="preserve">, </w:t>
            </w:r>
            <w:r w:rsidRPr="0059542C">
              <w:t>EBTCH345-11</w:t>
            </w:r>
            <w:r w:rsidR="00675138" w:rsidRPr="0059542C">
              <w:t>,</w:t>
            </w:r>
            <w:r w:rsidRPr="0059542C">
              <w:t xml:space="preserve"> MHTRI006-06</w:t>
            </w:r>
            <w:r w:rsidR="00675138" w:rsidRPr="0059542C">
              <w:t xml:space="preserve">, </w:t>
            </w:r>
            <w:r>
              <w:t>MHTRI010-06</w:t>
            </w:r>
          </w:p>
        </w:tc>
      </w:tr>
      <w:tr w:rsidR="004D2520" w14:paraId="01C6596C" w14:textId="77777777" w:rsidTr="00310456">
        <w:tc>
          <w:tcPr>
            <w:tcW w:w="700" w:type="pct"/>
            <w:vMerge/>
          </w:tcPr>
          <w:p w14:paraId="1AB664F3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624B7832" w14:textId="4EA0023D" w:rsidR="004D2520" w:rsidRDefault="004D2520">
            <w:pPr>
              <w:pStyle w:val="TableContents"/>
            </w:pPr>
            <w:r>
              <w:t>Northwest Territories, Canada</w:t>
            </w:r>
          </w:p>
        </w:tc>
        <w:tc>
          <w:tcPr>
            <w:tcW w:w="1260" w:type="pct"/>
          </w:tcPr>
          <w:p w14:paraId="044EFFAB" w14:textId="77777777" w:rsidR="004D2520" w:rsidRDefault="004D2520">
            <w:pPr>
              <w:pStyle w:val="TableContents"/>
            </w:pPr>
            <w:r>
              <w:t>NA</w:t>
            </w:r>
          </w:p>
        </w:tc>
        <w:tc>
          <w:tcPr>
            <w:tcW w:w="2106" w:type="pct"/>
          </w:tcPr>
          <w:p w14:paraId="65B2ED01" w14:textId="77777777" w:rsidR="004D2520" w:rsidRDefault="004D2520">
            <w:pPr>
              <w:pStyle w:val="TableContents"/>
            </w:pPr>
            <w:r>
              <w:t>NTUA3702-14</w:t>
            </w:r>
          </w:p>
          <w:p w14:paraId="32FF28A0" w14:textId="13DBA8BF" w:rsidR="004D2520" w:rsidRDefault="004D2520">
            <w:pPr>
              <w:pStyle w:val="TableContents"/>
            </w:pPr>
            <w:r>
              <w:t>CNTUA3704-14</w:t>
            </w:r>
            <w:r w:rsidR="00675138">
              <w:t xml:space="preserve">, </w:t>
            </w:r>
            <w:r>
              <w:t>CNTUA5543-14</w:t>
            </w:r>
            <w:r w:rsidR="00DF73B3">
              <w:t xml:space="preserve">, </w:t>
            </w:r>
            <w:r>
              <w:t>CNTUA5548-14</w:t>
            </w:r>
            <w:r w:rsidR="00DF73B3">
              <w:t xml:space="preserve">, </w:t>
            </w:r>
            <w:r>
              <w:t>CNTUA5550-14</w:t>
            </w:r>
            <w:r w:rsidR="00DF73B3">
              <w:t xml:space="preserve">, </w:t>
            </w:r>
            <w:r>
              <w:t>CNTUB5652-1</w:t>
            </w:r>
          </w:p>
        </w:tc>
      </w:tr>
      <w:tr w:rsidR="004D2520" w14:paraId="6351C318" w14:textId="77777777" w:rsidTr="00310456">
        <w:tc>
          <w:tcPr>
            <w:tcW w:w="700" w:type="pct"/>
            <w:vMerge/>
          </w:tcPr>
          <w:p w14:paraId="316128CD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77670C86" w14:textId="77777777" w:rsidR="004D2520" w:rsidRDefault="004D2520">
            <w:pPr>
              <w:pStyle w:val="TableContents"/>
            </w:pPr>
            <w:r>
              <w:t>Nunavut, Canada</w:t>
            </w:r>
          </w:p>
        </w:tc>
        <w:tc>
          <w:tcPr>
            <w:tcW w:w="1260" w:type="pct"/>
          </w:tcPr>
          <w:p w14:paraId="47586F88" w14:textId="77777777" w:rsidR="004D2520" w:rsidRDefault="004D2520">
            <w:pPr>
              <w:pStyle w:val="TableContents"/>
            </w:pPr>
            <w:r>
              <w:t>NA</w:t>
            </w:r>
          </w:p>
        </w:tc>
        <w:tc>
          <w:tcPr>
            <w:tcW w:w="2106" w:type="pct"/>
          </w:tcPr>
          <w:p w14:paraId="112F89EB" w14:textId="75CC482C" w:rsidR="004D2520" w:rsidRPr="0059542C" w:rsidRDefault="004D2520">
            <w:pPr>
              <w:pStyle w:val="TableContents"/>
            </w:pPr>
            <w:r>
              <w:t>ACHAR1285-18</w:t>
            </w:r>
            <w:r w:rsidR="00DF73B3">
              <w:t>,</w:t>
            </w:r>
            <w:r>
              <w:t xml:space="preserve"> ACHAR2052-18</w:t>
            </w:r>
            <w:r w:rsidR="00DF73B3">
              <w:t xml:space="preserve">, </w:t>
            </w:r>
            <w:r>
              <w:t>ACHAR2053-18</w:t>
            </w:r>
            <w:r w:rsidR="00DF73B3">
              <w:t>,</w:t>
            </w:r>
            <w:r>
              <w:t xml:space="preserve"> ACHAR3217-19</w:t>
            </w:r>
            <w:r w:rsidR="00DF73B3">
              <w:t xml:space="preserve">, </w:t>
            </w:r>
            <w:r>
              <w:t>ARCAQ087-08</w:t>
            </w:r>
            <w:r w:rsidR="00DF73B3">
              <w:t>,</w:t>
            </w:r>
            <w:r>
              <w:t xml:space="preserve"> ARCAQ115-08</w:t>
            </w:r>
            <w:r w:rsidR="00DF73B3">
              <w:t xml:space="preserve">, </w:t>
            </w:r>
            <w:r>
              <w:t>ARCAQ222-08</w:t>
            </w:r>
            <w:r w:rsidR="00DF73B3">
              <w:t>,</w:t>
            </w:r>
            <w:r>
              <w:t xml:space="preserve"> ARCAQ394-08</w:t>
            </w:r>
            <w:r w:rsidR="00DF73B3">
              <w:t xml:space="preserve">, </w:t>
            </w:r>
            <w:r>
              <w:t>BCHAR1969-18</w:t>
            </w:r>
            <w:r w:rsidR="00DF73B3">
              <w:t>,</w:t>
            </w:r>
            <w:r>
              <w:t xml:space="preserve"> BCHAR1972-18</w:t>
            </w:r>
            <w:r w:rsidR="00DF73B3">
              <w:t>,</w:t>
            </w:r>
            <w:r w:rsidRPr="0059542C">
              <w:t>BCHAR2664-18</w:t>
            </w:r>
            <w:r w:rsidR="00DF73B3" w:rsidRPr="0059542C">
              <w:t>,</w:t>
            </w:r>
            <w:r w:rsidRPr="0059542C">
              <w:t xml:space="preserve"> DCHAR1016-19</w:t>
            </w:r>
            <w:r w:rsidR="00DF73B3" w:rsidRPr="0059542C">
              <w:t xml:space="preserve">, </w:t>
            </w:r>
            <w:r w:rsidRPr="0059542C">
              <w:t>DNARA3649-21</w:t>
            </w:r>
            <w:r w:rsidR="00DF73B3" w:rsidRPr="0059542C">
              <w:t>,</w:t>
            </w:r>
            <w:r w:rsidRPr="0059542C">
              <w:t xml:space="preserve"> DNARA3660-21</w:t>
            </w:r>
            <w:r w:rsidR="00DF73B3" w:rsidRPr="0059542C">
              <w:t xml:space="preserve">, </w:t>
            </w:r>
            <w:r w:rsidRPr="0059542C">
              <w:t>DNARA3664-21</w:t>
            </w:r>
            <w:r w:rsidR="00DF73B3" w:rsidRPr="0059542C">
              <w:t>,</w:t>
            </w:r>
            <w:r w:rsidRPr="0059542C">
              <w:t xml:space="preserve"> DNARA3665-21</w:t>
            </w:r>
            <w:r w:rsidR="00DF73B3" w:rsidRPr="0059542C">
              <w:t xml:space="preserve">, </w:t>
            </w:r>
            <w:r w:rsidRPr="0059542C">
              <w:t>DNARA3666-21</w:t>
            </w:r>
            <w:r w:rsidR="00DF73B3" w:rsidRPr="0059542C">
              <w:t>,</w:t>
            </w:r>
            <w:r w:rsidRPr="0059542C">
              <w:t xml:space="preserve"> DNARA3671-21</w:t>
            </w:r>
            <w:r w:rsidR="00DF73B3" w:rsidRPr="0059542C">
              <w:t xml:space="preserve">, </w:t>
            </w:r>
            <w:r w:rsidRPr="0059542C">
              <w:lastRenderedPageBreak/>
              <w:t>DNARC497-19</w:t>
            </w:r>
            <w:r w:rsidR="00DF73B3" w:rsidRPr="0059542C">
              <w:t>,</w:t>
            </w:r>
            <w:r w:rsidRPr="0059542C">
              <w:t xml:space="preserve"> DNARC509-19</w:t>
            </w:r>
            <w:r w:rsidR="00DF73B3" w:rsidRPr="0059542C">
              <w:t xml:space="preserve">, </w:t>
            </w:r>
            <w:r w:rsidRPr="0059542C">
              <w:t>FCHAR2154-19</w:t>
            </w:r>
            <w:r w:rsidR="00DF73B3" w:rsidRPr="0059542C">
              <w:t>,</w:t>
            </w:r>
            <w:r w:rsidRPr="0059542C">
              <w:t xml:space="preserve"> FCHAR2759-19</w:t>
            </w:r>
            <w:r w:rsidR="00DF73B3" w:rsidRPr="0059542C">
              <w:t xml:space="preserve">, </w:t>
            </w:r>
            <w:r w:rsidRPr="0059542C">
              <w:t>FCHAR5180-19</w:t>
            </w:r>
            <w:r w:rsidR="00DF73B3" w:rsidRPr="0059542C">
              <w:t>,</w:t>
            </w:r>
            <w:r w:rsidRPr="0059542C">
              <w:t xml:space="preserve"> FCHAR6948-19</w:t>
            </w:r>
            <w:r w:rsidR="00DF73B3" w:rsidRPr="0059542C">
              <w:t xml:space="preserve">, </w:t>
            </w:r>
            <w:r w:rsidRPr="0059542C">
              <w:t>FCHAR6949-19</w:t>
            </w:r>
            <w:r w:rsidR="00DF73B3" w:rsidRPr="0059542C">
              <w:t>,</w:t>
            </w:r>
            <w:r w:rsidRPr="0059542C">
              <w:t xml:space="preserve"> FCHAR6950-19</w:t>
            </w:r>
            <w:r w:rsidR="00DF73B3" w:rsidRPr="0059542C">
              <w:t xml:space="preserve">, </w:t>
            </w:r>
            <w:r w:rsidRPr="0059542C">
              <w:t>FCHAR9375-20</w:t>
            </w:r>
            <w:r w:rsidR="00DF73B3" w:rsidRPr="0059542C">
              <w:t>,</w:t>
            </w:r>
            <w:r w:rsidRPr="0059542C">
              <w:t xml:space="preserve"> GCHAR349-19</w:t>
            </w:r>
            <w:r w:rsidR="00DF73B3" w:rsidRPr="0059542C">
              <w:t xml:space="preserve">, </w:t>
            </w:r>
            <w:r w:rsidRPr="0059542C">
              <w:t>GCHAR802-19</w:t>
            </w:r>
            <w:r w:rsidR="00DF73B3" w:rsidRPr="0059542C">
              <w:t>,</w:t>
            </w:r>
            <w:r w:rsidRPr="0059542C">
              <w:t xml:space="preserve"> GCHAR846-19</w:t>
            </w:r>
            <w:r w:rsidR="00DF73B3" w:rsidRPr="0059542C">
              <w:t xml:space="preserve">, </w:t>
            </w:r>
            <w:r w:rsidRPr="0059542C">
              <w:t>KUGA229-21</w:t>
            </w:r>
            <w:r w:rsidR="00DF73B3" w:rsidRPr="0059542C">
              <w:t>,</w:t>
            </w:r>
            <w:r w:rsidRPr="0059542C">
              <w:t xml:space="preserve"> KUGA231-21</w:t>
            </w:r>
            <w:r w:rsidR="00DF73B3" w:rsidRPr="0059542C">
              <w:t xml:space="preserve">, </w:t>
            </w:r>
            <w:r w:rsidRPr="0059542C">
              <w:t>KUGA233-21 KUGA234-21</w:t>
            </w:r>
          </w:p>
          <w:p w14:paraId="67CAC1AD" w14:textId="77777777" w:rsidR="004D2520" w:rsidRDefault="004D2520">
            <w:pPr>
              <w:pStyle w:val="TableContents"/>
            </w:pPr>
            <w:r>
              <w:t>KUGA235-21 MCHAD1675-19</w:t>
            </w:r>
          </w:p>
          <w:p w14:paraId="6D29453A" w14:textId="7285497B" w:rsidR="004D2520" w:rsidRDefault="004D2520">
            <w:pPr>
              <w:pStyle w:val="TableContents"/>
            </w:pPr>
            <w:r>
              <w:t>POROM011-19</w:t>
            </w:r>
            <w:r w:rsidR="00DF73B3">
              <w:t>,</w:t>
            </w:r>
            <w:r>
              <w:t xml:space="preserve"> POROM133-19</w:t>
            </w:r>
            <w:r w:rsidR="00DF73B3">
              <w:t xml:space="preserve">, </w:t>
            </w:r>
            <w:r>
              <w:t>POROM134-19</w:t>
            </w:r>
          </w:p>
        </w:tc>
      </w:tr>
      <w:tr w:rsidR="004D2520" w14:paraId="0F10D792" w14:textId="77777777" w:rsidTr="00AD75AE">
        <w:tc>
          <w:tcPr>
            <w:tcW w:w="700" w:type="pct"/>
            <w:vMerge/>
          </w:tcPr>
          <w:p w14:paraId="52B667D4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3ABA1060" w14:textId="7E60ECD7" w:rsidR="004D2520" w:rsidRDefault="004D2520">
            <w:pPr>
              <w:pStyle w:val="TableContents"/>
            </w:pPr>
            <w:r>
              <w:t>Canada, unspecified</w:t>
            </w:r>
          </w:p>
        </w:tc>
        <w:tc>
          <w:tcPr>
            <w:tcW w:w="1260" w:type="pct"/>
          </w:tcPr>
          <w:p w14:paraId="0F12FCFB" w14:textId="77777777" w:rsidR="004D2520" w:rsidRDefault="004D2520">
            <w:pPr>
              <w:pStyle w:val="TableContents"/>
            </w:pPr>
            <w:r>
              <w:t>NA</w:t>
            </w:r>
          </w:p>
        </w:tc>
        <w:tc>
          <w:tcPr>
            <w:tcW w:w="2106" w:type="pct"/>
          </w:tcPr>
          <w:p w14:paraId="171155AF" w14:textId="52C3A384" w:rsidR="004D2520" w:rsidRDefault="004D2520">
            <w:pPr>
              <w:pStyle w:val="TableContents"/>
            </w:pPr>
            <w:r>
              <w:t>GBMH17930-19</w:t>
            </w:r>
            <w:r w:rsidR="00DF73B3">
              <w:t xml:space="preserve">, </w:t>
            </w:r>
            <w:r>
              <w:t>GBMH17988-19</w:t>
            </w:r>
            <w:r w:rsidR="00DF73B3">
              <w:t xml:space="preserve">, </w:t>
            </w:r>
            <w:r>
              <w:t>GBMH18004-19</w:t>
            </w:r>
            <w:r w:rsidR="00DF73B3">
              <w:t xml:space="preserve">, </w:t>
            </w:r>
            <w:r>
              <w:t>GBMH18232-19</w:t>
            </w:r>
            <w:r w:rsidR="00DF73B3">
              <w:t xml:space="preserve">, </w:t>
            </w:r>
            <w:r>
              <w:t>GBMH18269-19</w:t>
            </w:r>
            <w:r w:rsidR="00DF73B3">
              <w:t xml:space="preserve">, </w:t>
            </w:r>
            <w:r>
              <w:t>GBMH18271-19</w:t>
            </w:r>
          </w:p>
        </w:tc>
      </w:tr>
      <w:tr w:rsidR="004D2520" w14:paraId="6BCD7428" w14:textId="77777777" w:rsidTr="00AD75AE">
        <w:tc>
          <w:tcPr>
            <w:tcW w:w="700" w:type="pct"/>
            <w:vMerge/>
          </w:tcPr>
          <w:p w14:paraId="142AA9F9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43C77632" w14:textId="77777777" w:rsidR="004D2520" w:rsidRDefault="004D2520">
            <w:pPr>
              <w:pStyle w:val="TableContents"/>
            </w:pPr>
            <w:r>
              <w:t>Russia</w:t>
            </w:r>
          </w:p>
        </w:tc>
        <w:tc>
          <w:tcPr>
            <w:tcW w:w="1260" w:type="pct"/>
          </w:tcPr>
          <w:p w14:paraId="560E339B" w14:textId="77777777" w:rsidR="004D2520" w:rsidRDefault="004D2520">
            <w:pPr>
              <w:pStyle w:val="TableContents"/>
            </w:pPr>
            <w:r>
              <w:t>NA</w:t>
            </w:r>
          </w:p>
        </w:tc>
        <w:tc>
          <w:tcPr>
            <w:tcW w:w="2106" w:type="pct"/>
          </w:tcPr>
          <w:p w14:paraId="79DE9A2C" w14:textId="77777777" w:rsidR="004D2520" w:rsidRDefault="004D2520">
            <w:pPr>
              <w:pStyle w:val="TableContents"/>
            </w:pPr>
            <w:r>
              <w:t>GBMNB60796-20</w:t>
            </w:r>
          </w:p>
        </w:tc>
      </w:tr>
      <w:tr w:rsidR="004D2520" w14:paraId="1D3C7486" w14:textId="77777777" w:rsidTr="002562C1">
        <w:tc>
          <w:tcPr>
            <w:tcW w:w="700" w:type="pct"/>
            <w:vMerge/>
          </w:tcPr>
          <w:p w14:paraId="43EE0B35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1E30C0A8" w14:textId="6D28B94E" w:rsidR="004D2520" w:rsidRDefault="004D2520">
            <w:pPr>
              <w:pStyle w:val="TableContents"/>
            </w:pPr>
            <w:r>
              <w:t>Wyoming, USA</w:t>
            </w:r>
          </w:p>
        </w:tc>
        <w:tc>
          <w:tcPr>
            <w:tcW w:w="1260" w:type="pct"/>
          </w:tcPr>
          <w:p w14:paraId="4F5B9CAF" w14:textId="77777777" w:rsidR="004D2520" w:rsidRDefault="004D2520">
            <w:pPr>
              <w:pStyle w:val="TableContents"/>
            </w:pPr>
            <w:r>
              <w:t>NA</w:t>
            </w:r>
          </w:p>
        </w:tc>
        <w:tc>
          <w:tcPr>
            <w:tcW w:w="2106" w:type="pct"/>
          </w:tcPr>
          <w:p w14:paraId="0896D37F" w14:textId="77777777" w:rsidR="004D2520" w:rsidRDefault="004D2520">
            <w:pPr>
              <w:pStyle w:val="TableContents"/>
            </w:pPr>
            <w:r>
              <w:t>KJTRI548-13</w:t>
            </w:r>
          </w:p>
        </w:tc>
      </w:tr>
      <w:tr w:rsidR="004D2520" w14:paraId="41DFE2DD" w14:textId="77777777" w:rsidTr="00846C04">
        <w:tc>
          <w:tcPr>
            <w:tcW w:w="700" w:type="pct"/>
            <w:vMerge w:val="restart"/>
          </w:tcPr>
          <w:p w14:paraId="334EF3CD" w14:textId="77777777" w:rsidR="004D2520" w:rsidRDefault="004D2520">
            <w:pPr>
              <w:pStyle w:val="TableContents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Limnephil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affinis</w:t>
            </w:r>
            <w:proofErr w:type="spellEnd"/>
          </w:p>
        </w:tc>
        <w:tc>
          <w:tcPr>
            <w:tcW w:w="934" w:type="pct"/>
          </w:tcPr>
          <w:p w14:paraId="76EBBF02" w14:textId="77777777" w:rsidR="004D2520" w:rsidRDefault="004D2520">
            <w:pPr>
              <w:pStyle w:val="TableContents"/>
            </w:pPr>
            <w:r>
              <w:t>Austria</w:t>
            </w:r>
          </w:p>
        </w:tc>
        <w:tc>
          <w:tcPr>
            <w:tcW w:w="1260" w:type="pct"/>
          </w:tcPr>
          <w:p w14:paraId="4D0BB121" w14:textId="02103DE3" w:rsidR="004D2520" w:rsidRDefault="004D2520">
            <w:pPr>
              <w:pStyle w:val="TableContents"/>
            </w:pPr>
            <w:r>
              <w:t>KX292193</w:t>
            </w:r>
            <w:r w:rsidR="00DF73B3">
              <w:t>,</w:t>
            </w:r>
            <w:r>
              <w:t xml:space="preserve"> KX142995</w:t>
            </w:r>
          </w:p>
        </w:tc>
        <w:tc>
          <w:tcPr>
            <w:tcW w:w="2106" w:type="pct"/>
          </w:tcPr>
          <w:p w14:paraId="54970D23" w14:textId="74462351" w:rsidR="004D2520" w:rsidRDefault="004D2520">
            <w:pPr>
              <w:pStyle w:val="TableContents"/>
            </w:pPr>
            <w:r>
              <w:t>BHMKK211-12</w:t>
            </w:r>
            <w:r w:rsidR="00DF73B3">
              <w:t>,</w:t>
            </w:r>
            <w:r>
              <w:t xml:space="preserve"> HMKKT848-11</w:t>
            </w:r>
          </w:p>
        </w:tc>
      </w:tr>
      <w:tr w:rsidR="004D2520" w14:paraId="08427CBA" w14:textId="77777777" w:rsidTr="00A23689">
        <w:tc>
          <w:tcPr>
            <w:tcW w:w="700" w:type="pct"/>
            <w:vMerge/>
          </w:tcPr>
          <w:p w14:paraId="450F0862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6CC1781B" w14:textId="77777777" w:rsidR="004D2520" w:rsidRDefault="004D2520">
            <w:pPr>
              <w:pStyle w:val="TableContents"/>
            </w:pPr>
            <w:r>
              <w:t>Azerbaijan</w:t>
            </w:r>
          </w:p>
        </w:tc>
        <w:tc>
          <w:tcPr>
            <w:tcW w:w="1260" w:type="pct"/>
          </w:tcPr>
          <w:p w14:paraId="5529A236" w14:textId="77777777" w:rsidR="004D2520" w:rsidRDefault="004D2520">
            <w:pPr>
              <w:pStyle w:val="TableContents"/>
            </w:pPr>
            <w:r>
              <w:t>HM395028, NA</w:t>
            </w:r>
          </w:p>
        </w:tc>
        <w:tc>
          <w:tcPr>
            <w:tcW w:w="2106" w:type="pct"/>
          </w:tcPr>
          <w:p w14:paraId="3940DBF1" w14:textId="40B92E1A" w:rsidR="004D2520" w:rsidRDefault="004D2520">
            <w:pPr>
              <w:pStyle w:val="TableContents"/>
            </w:pPr>
            <w:r>
              <w:t>IRCAD007-10</w:t>
            </w:r>
            <w:r w:rsidR="004B4B83">
              <w:t>,</w:t>
            </w:r>
            <w:r>
              <w:t xml:space="preserve"> TRIJS034-18</w:t>
            </w:r>
          </w:p>
        </w:tc>
      </w:tr>
      <w:tr w:rsidR="004D2520" w14:paraId="1E1418A8" w14:textId="77777777" w:rsidTr="007C1FB5">
        <w:tc>
          <w:tcPr>
            <w:tcW w:w="700" w:type="pct"/>
            <w:vMerge/>
          </w:tcPr>
          <w:p w14:paraId="79B7ACAE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1668897F" w14:textId="77777777" w:rsidR="004D2520" w:rsidRDefault="004D2520">
            <w:pPr>
              <w:pStyle w:val="TableContents"/>
            </w:pPr>
            <w:r>
              <w:t>Belgium</w:t>
            </w:r>
          </w:p>
        </w:tc>
        <w:tc>
          <w:tcPr>
            <w:tcW w:w="1260" w:type="pct"/>
          </w:tcPr>
          <w:p w14:paraId="436F9166" w14:textId="22D93D33" w:rsidR="004D2520" w:rsidRDefault="004D2520">
            <w:pPr>
              <w:pStyle w:val="TableContents"/>
            </w:pPr>
            <w:r>
              <w:t>KX140824</w:t>
            </w:r>
            <w:r w:rsidR="004B4B83">
              <w:t>,</w:t>
            </w:r>
            <w:r>
              <w:t xml:space="preserve"> KX</w:t>
            </w:r>
            <w:proofErr w:type="gramStart"/>
            <w:r>
              <w:t xml:space="preserve">142144 </w:t>
            </w:r>
            <w:r w:rsidR="004B4B83">
              <w:t>,</w:t>
            </w:r>
            <w:r>
              <w:t>KX</w:t>
            </w:r>
            <w:proofErr w:type="gramEnd"/>
            <w:r>
              <w:t>143567</w:t>
            </w:r>
            <w:r w:rsidR="004B4B83">
              <w:t>,</w:t>
            </w:r>
            <w:r>
              <w:t xml:space="preserve"> KX144786</w:t>
            </w:r>
          </w:p>
        </w:tc>
        <w:tc>
          <w:tcPr>
            <w:tcW w:w="2106" w:type="pct"/>
          </w:tcPr>
          <w:p w14:paraId="2A29BBBD" w14:textId="5EC9D82A" w:rsidR="004D2520" w:rsidRDefault="004D2520">
            <w:pPr>
              <w:pStyle w:val="TableContents"/>
            </w:pPr>
            <w:r>
              <w:t>TFLAN165-11</w:t>
            </w:r>
            <w:r w:rsidR="004B4B83">
              <w:t>,</w:t>
            </w:r>
            <w:r>
              <w:t xml:space="preserve"> TFLAN166-11</w:t>
            </w:r>
            <w:r w:rsidR="004B4B83">
              <w:t>,</w:t>
            </w:r>
            <w:r>
              <w:t xml:space="preserve"> TFLAN187-</w:t>
            </w:r>
            <w:proofErr w:type="gramStart"/>
            <w:r>
              <w:t xml:space="preserve">11 </w:t>
            </w:r>
            <w:r w:rsidR="004B4B83">
              <w:t>,</w:t>
            </w:r>
            <w:r>
              <w:t>TFLAN</w:t>
            </w:r>
            <w:proofErr w:type="gramEnd"/>
            <w:r>
              <w:t>275-11</w:t>
            </w:r>
          </w:p>
        </w:tc>
      </w:tr>
      <w:tr w:rsidR="004D2520" w14:paraId="6C033BCD" w14:textId="77777777" w:rsidTr="009210B4">
        <w:tc>
          <w:tcPr>
            <w:tcW w:w="700" w:type="pct"/>
            <w:vMerge/>
          </w:tcPr>
          <w:p w14:paraId="04029417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71F7EC87" w14:textId="77777777" w:rsidR="004D2520" w:rsidRDefault="004D2520">
            <w:pPr>
              <w:pStyle w:val="TableContents"/>
            </w:pPr>
            <w:r>
              <w:t>Croatia</w:t>
            </w:r>
          </w:p>
        </w:tc>
        <w:tc>
          <w:tcPr>
            <w:tcW w:w="1260" w:type="pct"/>
          </w:tcPr>
          <w:p w14:paraId="4F39DD65" w14:textId="77777777" w:rsidR="004D2520" w:rsidRDefault="004D2520">
            <w:pPr>
              <w:pStyle w:val="TableContents"/>
            </w:pPr>
            <w:r>
              <w:t>NA</w:t>
            </w:r>
          </w:p>
        </w:tc>
        <w:tc>
          <w:tcPr>
            <w:tcW w:w="2106" w:type="pct"/>
          </w:tcPr>
          <w:p w14:paraId="79EF4A53" w14:textId="7F2A030B" w:rsidR="004D2520" w:rsidRDefault="004D2520">
            <w:pPr>
              <w:pStyle w:val="TableContents"/>
            </w:pPr>
            <w:r>
              <w:t>CROAA042-18</w:t>
            </w:r>
            <w:r w:rsidR="004B4B83">
              <w:t>,</w:t>
            </w:r>
            <w:r>
              <w:t xml:space="preserve"> CROTR032-19</w:t>
            </w:r>
          </w:p>
        </w:tc>
      </w:tr>
      <w:tr w:rsidR="004D2520" w14:paraId="52155B5A" w14:textId="77777777" w:rsidTr="00C87219">
        <w:tc>
          <w:tcPr>
            <w:tcW w:w="700" w:type="pct"/>
            <w:vMerge/>
          </w:tcPr>
          <w:p w14:paraId="531A05CE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285DA40D" w14:textId="5639B147" w:rsidR="004D2520" w:rsidRDefault="004D2520">
            <w:pPr>
              <w:pStyle w:val="TableContents"/>
            </w:pPr>
            <w:r>
              <w:t>Czech</w:t>
            </w:r>
            <w:r w:rsidR="00A904AA">
              <w:t xml:space="preserve"> Republic</w:t>
            </w:r>
          </w:p>
        </w:tc>
        <w:tc>
          <w:tcPr>
            <w:tcW w:w="1260" w:type="pct"/>
          </w:tcPr>
          <w:p w14:paraId="2B6B5600" w14:textId="32C562CA" w:rsidR="004D2520" w:rsidRDefault="004D2520">
            <w:pPr>
              <w:pStyle w:val="TableContents"/>
            </w:pPr>
            <w:r>
              <w:t>HQ958962</w:t>
            </w:r>
            <w:r w:rsidR="004B4B83">
              <w:t>,</w:t>
            </w:r>
            <w:r>
              <w:t xml:space="preserve"> HQ958975</w:t>
            </w:r>
            <w:r w:rsidR="004B4B83">
              <w:t>,</w:t>
            </w:r>
            <w:r>
              <w:t xml:space="preserve"> HQ959161</w:t>
            </w:r>
            <w:r w:rsidR="004B4B83">
              <w:t>,</w:t>
            </w:r>
            <w:r>
              <w:t xml:space="preserve"> HQ959162</w:t>
            </w:r>
            <w:r w:rsidR="004B4B83">
              <w:t>,</w:t>
            </w:r>
            <w:r>
              <w:t xml:space="preserve"> KX291336</w:t>
            </w:r>
          </w:p>
        </w:tc>
        <w:tc>
          <w:tcPr>
            <w:tcW w:w="2106" w:type="pct"/>
          </w:tcPr>
          <w:p w14:paraId="4FCEF838" w14:textId="3BC3BE8C" w:rsidR="004D2520" w:rsidRDefault="004D2520">
            <w:pPr>
              <w:pStyle w:val="TableContents"/>
            </w:pPr>
            <w:r>
              <w:t>BHMKK173N</w:t>
            </w:r>
            <w:proofErr w:type="gramStart"/>
            <w:r>
              <w:t xml:space="preserve">12 </w:t>
            </w:r>
            <w:r w:rsidR="004B4B83">
              <w:t>,</w:t>
            </w:r>
            <w:r>
              <w:t>HMKKT</w:t>
            </w:r>
            <w:proofErr w:type="gramEnd"/>
            <w:r>
              <w:t>064-10</w:t>
            </w:r>
            <w:r w:rsidR="004B4B83">
              <w:t>,</w:t>
            </w:r>
            <w:r>
              <w:t xml:space="preserve"> HMKKT078-10</w:t>
            </w:r>
            <w:r w:rsidR="004B4B83">
              <w:t>,</w:t>
            </w:r>
            <w:r>
              <w:t xml:space="preserve"> HMKKT359-10</w:t>
            </w:r>
            <w:r w:rsidR="004B4B83">
              <w:t>,</w:t>
            </w:r>
            <w:r>
              <w:t xml:space="preserve"> HMKKT360-10</w:t>
            </w:r>
          </w:p>
        </w:tc>
      </w:tr>
      <w:tr w:rsidR="004D2520" w14:paraId="0CEC2AEF" w14:textId="77777777" w:rsidTr="00CB1F36">
        <w:tc>
          <w:tcPr>
            <w:tcW w:w="700" w:type="pct"/>
            <w:vMerge/>
          </w:tcPr>
          <w:p w14:paraId="185E71D3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7A41753B" w14:textId="77777777" w:rsidR="004D2520" w:rsidRDefault="004D2520">
            <w:pPr>
              <w:pStyle w:val="TableContents"/>
            </w:pPr>
            <w:r>
              <w:t>England</w:t>
            </w:r>
          </w:p>
        </w:tc>
        <w:tc>
          <w:tcPr>
            <w:tcW w:w="1260" w:type="pct"/>
          </w:tcPr>
          <w:p w14:paraId="3C3B4082" w14:textId="77777777" w:rsidR="004D2520" w:rsidRDefault="004D2520">
            <w:pPr>
              <w:pStyle w:val="TableContents"/>
            </w:pPr>
            <w:r>
              <w:t>NA</w:t>
            </w:r>
          </w:p>
        </w:tc>
        <w:tc>
          <w:tcPr>
            <w:tcW w:w="2106" w:type="pct"/>
          </w:tcPr>
          <w:p w14:paraId="4826A09B" w14:textId="77777777" w:rsidR="004D2520" w:rsidRDefault="004D2520">
            <w:pPr>
              <w:pStyle w:val="TableContents"/>
            </w:pPr>
            <w:r>
              <w:t>UKAN4711-24</w:t>
            </w:r>
          </w:p>
        </w:tc>
      </w:tr>
      <w:tr w:rsidR="004D2520" w14:paraId="1905FEB2" w14:textId="77777777" w:rsidTr="00A2299C">
        <w:tc>
          <w:tcPr>
            <w:tcW w:w="700" w:type="pct"/>
            <w:vMerge/>
          </w:tcPr>
          <w:p w14:paraId="5B37D762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084EAC29" w14:textId="77777777" w:rsidR="004D2520" w:rsidRDefault="004D2520">
            <w:pPr>
              <w:pStyle w:val="TableContents"/>
            </w:pPr>
            <w:r>
              <w:t>Finland</w:t>
            </w:r>
          </w:p>
        </w:tc>
        <w:tc>
          <w:tcPr>
            <w:tcW w:w="1260" w:type="pct"/>
          </w:tcPr>
          <w:p w14:paraId="4D2F6767" w14:textId="169AA5EA" w:rsidR="004D2520" w:rsidRDefault="004D2520">
            <w:pPr>
              <w:pStyle w:val="TableContents"/>
            </w:pPr>
            <w:r>
              <w:t>HM902372</w:t>
            </w:r>
            <w:r w:rsidR="004B4B83">
              <w:t>,</w:t>
            </w:r>
            <w:r>
              <w:t xml:space="preserve"> KX141248</w:t>
            </w:r>
            <w:r w:rsidR="004B4B83">
              <w:t>,</w:t>
            </w:r>
            <w:r>
              <w:t xml:space="preserve"> KX293431</w:t>
            </w:r>
            <w:r w:rsidR="004B4B83">
              <w:t>,</w:t>
            </w:r>
            <w:r>
              <w:t xml:space="preserve"> KX294590</w:t>
            </w:r>
            <w:r w:rsidR="004B4B83">
              <w:t>,</w:t>
            </w:r>
            <w:r>
              <w:t xml:space="preserve"> KX296597</w:t>
            </w:r>
          </w:p>
        </w:tc>
        <w:tc>
          <w:tcPr>
            <w:tcW w:w="2106" w:type="pct"/>
          </w:tcPr>
          <w:p w14:paraId="2E9EB156" w14:textId="1DC1D6C1" w:rsidR="004D2520" w:rsidRDefault="004D2520">
            <w:pPr>
              <w:pStyle w:val="TableContents"/>
            </w:pPr>
            <w:r>
              <w:t>FICAD046-10</w:t>
            </w:r>
            <w:r w:rsidR="004B4B83">
              <w:t>,</w:t>
            </w:r>
            <w:r>
              <w:t xml:space="preserve"> TRIFI1129-15</w:t>
            </w:r>
            <w:r w:rsidR="004B4B83">
              <w:t>,</w:t>
            </w:r>
            <w:r>
              <w:t xml:space="preserve"> TRIFI1130-15</w:t>
            </w:r>
            <w:r w:rsidR="004B4B83">
              <w:t>,</w:t>
            </w:r>
            <w:r>
              <w:t xml:space="preserve"> TRIFI308-11</w:t>
            </w:r>
            <w:r w:rsidR="007D16C0">
              <w:t>,</w:t>
            </w:r>
            <w:r>
              <w:t xml:space="preserve"> TRIFI934-13</w:t>
            </w:r>
          </w:p>
        </w:tc>
      </w:tr>
      <w:tr w:rsidR="004D2520" w14:paraId="29E8FCAB" w14:textId="77777777" w:rsidTr="007D3747">
        <w:tc>
          <w:tcPr>
            <w:tcW w:w="700" w:type="pct"/>
            <w:vMerge/>
          </w:tcPr>
          <w:p w14:paraId="1608ACF6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65E018FB" w14:textId="77777777" w:rsidR="004D2520" w:rsidRDefault="004D2520">
            <w:pPr>
              <w:pStyle w:val="TableContents"/>
            </w:pPr>
            <w:r>
              <w:t>Germany</w:t>
            </w:r>
          </w:p>
        </w:tc>
        <w:tc>
          <w:tcPr>
            <w:tcW w:w="1260" w:type="pct"/>
          </w:tcPr>
          <w:p w14:paraId="612B3730" w14:textId="0BAE745E" w:rsidR="004D2520" w:rsidRDefault="004D2520">
            <w:pPr>
              <w:pStyle w:val="TableContents"/>
            </w:pPr>
            <w:r>
              <w:t>KX291065</w:t>
            </w:r>
            <w:r w:rsidR="006C3251">
              <w:t>,</w:t>
            </w:r>
            <w:r>
              <w:t xml:space="preserve"> KX295073</w:t>
            </w:r>
          </w:p>
        </w:tc>
        <w:tc>
          <w:tcPr>
            <w:tcW w:w="2106" w:type="pct"/>
          </w:tcPr>
          <w:p w14:paraId="51F11CC1" w14:textId="4A98665C" w:rsidR="004D2520" w:rsidRDefault="004D2520">
            <w:pPr>
              <w:pStyle w:val="TableContents"/>
            </w:pPr>
            <w:r>
              <w:t>GBEPT</w:t>
            </w:r>
            <w:proofErr w:type="gramStart"/>
            <w:r>
              <w:t>2152</w:t>
            </w:r>
            <w:r w:rsidR="006C3251">
              <w:t>,</w:t>
            </w:r>
            <w:r>
              <w:t>-</w:t>
            </w:r>
            <w:proofErr w:type="gramEnd"/>
            <w:r>
              <w:t>15 GBEPT816-14</w:t>
            </w:r>
          </w:p>
        </w:tc>
      </w:tr>
      <w:tr w:rsidR="004D2520" w14:paraId="14AA8385" w14:textId="77777777" w:rsidTr="0062241D">
        <w:tc>
          <w:tcPr>
            <w:tcW w:w="700" w:type="pct"/>
            <w:vMerge/>
          </w:tcPr>
          <w:p w14:paraId="6A31FCD1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1ABCCFD2" w14:textId="77777777" w:rsidR="004D2520" w:rsidRDefault="004D2520">
            <w:pPr>
              <w:pStyle w:val="TableContents"/>
            </w:pPr>
            <w:r>
              <w:t>Iceland</w:t>
            </w:r>
          </w:p>
        </w:tc>
        <w:tc>
          <w:tcPr>
            <w:tcW w:w="1260" w:type="pct"/>
          </w:tcPr>
          <w:p w14:paraId="587D625C" w14:textId="77777777" w:rsidR="004D2520" w:rsidRDefault="004D2520">
            <w:pPr>
              <w:pStyle w:val="TableContents"/>
            </w:pPr>
            <w:r>
              <w:t>HM395687</w:t>
            </w:r>
          </w:p>
        </w:tc>
        <w:tc>
          <w:tcPr>
            <w:tcW w:w="2106" w:type="pct"/>
          </w:tcPr>
          <w:p w14:paraId="5D3350AA" w14:textId="77777777" w:rsidR="004D2520" w:rsidRDefault="004D2520">
            <w:pPr>
              <w:pStyle w:val="TableContents"/>
            </w:pPr>
            <w:r>
              <w:t>KKCAD577-09</w:t>
            </w:r>
          </w:p>
        </w:tc>
      </w:tr>
      <w:tr w:rsidR="004D2520" w:rsidRPr="0059542C" w14:paraId="13AE45B0" w14:textId="77777777" w:rsidTr="0062241D">
        <w:tc>
          <w:tcPr>
            <w:tcW w:w="700" w:type="pct"/>
            <w:vMerge/>
          </w:tcPr>
          <w:p w14:paraId="6C843F29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2877EA6D" w14:textId="77777777" w:rsidR="004D2520" w:rsidRDefault="004D2520">
            <w:pPr>
              <w:pStyle w:val="TableContents"/>
            </w:pPr>
            <w:r>
              <w:t>Norway</w:t>
            </w:r>
          </w:p>
        </w:tc>
        <w:tc>
          <w:tcPr>
            <w:tcW w:w="1260" w:type="pct"/>
          </w:tcPr>
          <w:p w14:paraId="1B692C0B" w14:textId="686121D0" w:rsidR="004D2520" w:rsidRDefault="004D2520">
            <w:pPr>
              <w:pStyle w:val="TableContents"/>
            </w:pPr>
            <w:r>
              <w:t>COI-5P</w:t>
            </w:r>
            <w:r w:rsidR="006C3251">
              <w:t>,</w:t>
            </w:r>
            <w:r>
              <w:t xml:space="preserve"> HM395674</w:t>
            </w:r>
            <w:r w:rsidR="006C3251">
              <w:t>,</w:t>
            </w:r>
            <w:r>
              <w:t xml:space="preserve"> HM395675</w:t>
            </w:r>
            <w:r w:rsidR="006C3251">
              <w:t>,</w:t>
            </w:r>
            <w:r>
              <w:t xml:space="preserve"> HM395676</w:t>
            </w:r>
            <w:r w:rsidR="006C3251">
              <w:t>,</w:t>
            </w:r>
            <w:r>
              <w:t xml:space="preserve"> KX295389</w:t>
            </w:r>
          </w:p>
        </w:tc>
        <w:tc>
          <w:tcPr>
            <w:tcW w:w="2106" w:type="pct"/>
          </w:tcPr>
          <w:p w14:paraId="2CCB70AC" w14:textId="35C4E24B" w:rsidR="004D2520" w:rsidRPr="0063394B" w:rsidRDefault="004D2520">
            <w:pPr>
              <w:pStyle w:val="TableContents"/>
              <w:rPr>
                <w:lang w:val="da-DK"/>
              </w:rPr>
            </w:pPr>
            <w:r w:rsidRPr="0063394B">
              <w:rPr>
                <w:lang w:val="da-DK"/>
              </w:rPr>
              <w:t>KKCAD551-09</w:t>
            </w:r>
            <w:r w:rsidR="006C3251">
              <w:rPr>
                <w:lang w:val="da-DK"/>
              </w:rPr>
              <w:t>,</w:t>
            </w:r>
            <w:r w:rsidRPr="0063394B">
              <w:rPr>
                <w:lang w:val="da-DK"/>
              </w:rPr>
              <w:t xml:space="preserve"> KKCAD552-09</w:t>
            </w:r>
            <w:r w:rsidR="006C3251">
              <w:rPr>
                <w:lang w:val="da-DK"/>
              </w:rPr>
              <w:t>,</w:t>
            </w:r>
            <w:r w:rsidRPr="0063394B">
              <w:rPr>
                <w:lang w:val="da-DK"/>
              </w:rPr>
              <w:t xml:space="preserve"> KKCAD553-09</w:t>
            </w:r>
            <w:r w:rsidR="006C3251">
              <w:rPr>
                <w:lang w:val="da-DK"/>
              </w:rPr>
              <w:t>,</w:t>
            </w:r>
            <w:r w:rsidRPr="0063394B">
              <w:rPr>
                <w:lang w:val="da-DK"/>
              </w:rPr>
              <w:t xml:space="preserve"> KKCAD555-09</w:t>
            </w:r>
            <w:r w:rsidR="006C3251">
              <w:rPr>
                <w:lang w:val="da-DK"/>
              </w:rPr>
              <w:t>,</w:t>
            </w:r>
            <w:r w:rsidRPr="0063394B">
              <w:rPr>
                <w:lang w:val="da-DK"/>
              </w:rPr>
              <w:t xml:space="preserve"> TRDTR052-14</w:t>
            </w:r>
          </w:p>
        </w:tc>
      </w:tr>
      <w:tr w:rsidR="004D2520" w14:paraId="1B6A2922" w14:textId="77777777" w:rsidTr="002A6188">
        <w:tc>
          <w:tcPr>
            <w:tcW w:w="700" w:type="pct"/>
            <w:vMerge w:val="restart"/>
          </w:tcPr>
          <w:p w14:paraId="1FB42431" w14:textId="77777777" w:rsidR="004D2520" w:rsidRDefault="004D2520">
            <w:pPr>
              <w:pStyle w:val="TableContents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Limnephilus</w:t>
            </w:r>
            <w:proofErr w:type="spellEnd"/>
            <w:r>
              <w:rPr>
                <w:i/>
                <w:iCs/>
              </w:rPr>
              <w:t xml:space="preserve"> elegans</w:t>
            </w:r>
          </w:p>
        </w:tc>
        <w:tc>
          <w:tcPr>
            <w:tcW w:w="934" w:type="pct"/>
          </w:tcPr>
          <w:p w14:paraId="5CDD2891" w14:textId="34E5AD2E" w:rsidR="004D2520" w:rsidRDefault="004D2520">
            <w:pPr>
              <w:pStyle w:val="TableContents"/>
            </w:pPr>
            <w:r>
              <w:t>Czechia</w:t>
            </w:r>
          </w:p>
        </w:tc>
        <w:tc>
          <w:tcPr>
            <w:tcW w:w="1260" w:type="pct"/>
          </w:tcPr>
          <w:p w14:paraId="2B6A286E" w14:textId="77777777" w:rsidR="004D2520" w:rsidRDefault="004D2520">
            <w:pPr>
              <w:pStyle w:val="TableContents"/>
            </w:pPr>
            <w:r>
              <w:t>KX295211</w:t>
            </w:r>
          </w:p>
        </w:tc>
        <w:tc>
          <w:tcPr>
            <w:tcW w:w="2106" w:type="pct"/>
          </w:tcPr>
          <w:p w14:paraId="229DD110" w14:textId="77777777" w:rsidR="004D2520" w:rsidRDefault="004D2520">
            <w:pPr>
              <w:pStyle w:val="TableContents"/>
            </w:pPr>
            <w:r>
              <w:t>BHMKK249-12</w:t>
            </w:r>
          </w:p>
        </w:tc>
      </w:tr>
      <w:tr w:rsidR="004D2520" w14:paraId="2D2DA702" w14:textId="77777777" w:rsidTr="004F6232">
        <w:tc>
          <w:tcPr>
            <w:tcW w:w="700" w:type="pct"/>
            <w:vMerge/>
          </w:tcPr>
          <w:p w14:paraId="52B8BA6B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13D47623" w14:textId="77777777" w:rsidR="004D2520" w:rsidRDefault="004D2520">
            <w:pPr>
              <w:pStyle w:val="TableContents"/>
            </w:pPr>
            <w:r>
              <w:t>Finland</w:t>
            </w:r>
          </w:p>
        </w:tc>
        <w:tc>
          <w:tcPr>
            <w:tcW w:w="1260" w:type="pct"/>
          </w:tcPr>
          <w:p w14:paraId="58C4D955" w14:textId="7979E3A3" w:rsidR="004D2520" w:rsidRDefault="004D2520">
            <w:pPr>
              <w:pStyle w:val="TableContents"/>
            </w:pPr>
            <w:r>
              <w:t>HM902366</w:t>
            </w:r>
            <w:r w:rsidR="006C3251">
              <w:t>,</w:t>
            </w:r>
            <w:r>
              <w:t xml:space="preserve"> HM902367</w:t>
            </w:r>
            <w:r w:rsidR="006C3251">
              <w:t>,</w:t>
            </w:r>
            <w:r>
              <w:t xml:space="preserve"> KX142371</w:t>
            </w:r>
          </w:p>
        </w:tc>
        <w:tc>
          <w:tcPr>
            <w:tcW w:w="2106" w:type="pct"/>
          </w:tcPr>
          <w:p w14:paraId="12D269B3" w14:textId="6E1DD0DC" w:rsidR="004D2520" w:rsidRDefault="004D2520">
            <w:pPr>
              <w:pStyle w:val="TableContents"/>
            </w:pPr>
            <w:r>
              <w:t>FICAD036-10</w:t>
            </w:r>
            <w:r w:rsidR="006C3251">
              <w:t>,</w:t>
            </w:r>
            <w:r>
              <w:t xml:space="preserve"> FICAD037-10</w:t>
            </w:r>
            <w:r w:rsidR="00125057">
              <w:t>,</w:t>
            </w:r>
            <w:r>
              <w:t xml:space="preserve"> TRIFI306-11</w:t>
            </w:r>
          </w:p>
        </w:tc>
      </w:tr>
      <w:tr w:rsidR="004D2520" w14:paraId="154CC90C" w14:textId="77777777" w:rsidTr="004F6232">
        <w:tc>
          <w:tcPr>
            <w:tcW w:w="700" w:type="pct"/>
            <w:vMerge/>
          </w:tcPr>
          <w:p w14:paraId="4B6CCD4B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280CA0B9" w14:textId="77777777" w:rsidR="004D2520" w:rsidRDefault="004D2520">
            <w:pPr>
              <w:pStyle w:val="TableContents"/>
            </w:pPr>
            <w:r>
              <w:t>Iceland</w:t>
            </w:r>
          </w:p>
        </w:tc>
        <w:tc>
          <w:tcPr>
            <w:tcW w:w="1260" w:type="pct"/>
          </w:tcPr>
          <w:p w14:paraId="077E90F5" w14:textId="77777777" w:rsidR="004D2520" w:rsidRDefault="004D2520">
            <w:pPr>
              <w:pStyle w:val="TableContents"/>
            </w:pPr>
            <w:r>
              <w:t>NA</w:t>
            </w:r>
          </w:p>
        </w:tc>
        <w:tc>
          <w:tcPr>
            <w:tcW w:w="2106" w:type="pct"/>
          </w:tcPr>
          <w:p w14:paraId="1D8BBFE0" w14:textId="77777777" w:rsidR="004D2520" w:rsidRDefault="004D2520">
            <w:pPr>
              <w:pStyle w:val="TableContents"/>
            </w:pPr>
            <w:r>
              <w:t>ICEFI003-17</w:t>
            </w:r>
          </w:p>
        </w:tc>
      </w:tr>
      <w:tr w:rsidR="004D2520" w14:paraId="19BC1940" w14:textId="77777777" w:rsidTr="007E2D95">
        <w:tc>
          <w:tcPr>
            <w:tcW w:w="700" w:type="pct"/>
            <w:vMerge w:val="restart"/>
          </w:tcPr>
          <w:p w14:paraId="3DC98E94" w14:textId="77777777" w:rsidR="004D2520" w:rsidRDefault="004D2520">
            <w:pPr>
              <w:pStyle w:val="TableContents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Limnephilus</w:t>
            </w:r>
            <w:proofErr w:type="spellEnd"/>
            <w:r>
              <w:rPr>
                <w:i/>
                <w:iCs/>
              </w:rPr>
              <w:t xml:space="preserve"> griseus</w:t>
            </w:r>
          </w:p>
        </w:tc>
        <w:tc>
          <w:tcPr>
            <w:tcW w:w="934" w:type="pct"/>
          </w:tcPr>
          <w:p w14:paraId="786F8699" w14:textId="77777777" w:rsidR="004D2520" w:rsidRDefault="004D2520">
            <w:pPr>
              <w:pStyle w:val="TableContents"/>
            </w:pPr>
            <w:r>
              <w:t>Croatia</w:t>
            </w:r>
          </w:p>
        </w:tc>
        <w:tc>
          <w:tcPr>
            <w:tcW w:w="1260" w:type="pct"/>
          </w:tcPr>
          <w:p w14:paraId="698B9CAE" w14:textId="77777777" w:rsidR="004D2520" w:rsidRDefault="004D2520">
            <w:pPr>
              <w:pStyle w:val="TableContents"/>
            </w:pPr>
            <w:r>
              <w:t>NA</w:t>
            </w:r>
          </w:p>
        </w:tc>
        <w:tc>
          <w:tcPr>
            <w:tcW w:w="2106" w:type="pct"/>
          </w:tcPr>
          <w:p w14:paraId="2C06BE37" w14:textId="77777777" w:rsidR="004D2520" w:rsidRDefault="004D2520">
            <w:pPr>
              <w:pStyle w:val="TableContents"/>
            </w:pPr>
            <w:r>
              <w:t>CROAA125-18</w:t>
            </w:r>
          </w:p>
        </w:tc>
      </w:tr>
      <w:tr w:rsidR="004D2520" w14:paraId="2CCAB713" w14:textId="77777777" w:rsidTr="00CD40D3">
        <w:tc>
          <w:tcPr>
            <w:tcW w:w="700" w:type="pct"/>
            <w:vMerge/>
          </w:tcPr>
          <w:p w14:paraId="60217AD9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7F72C56C" w14:textId="1BC64CD1" w:rsidR="004D2520" w:rsidRDefault="004D2520">
            <w:pPr>
              <w:pStyle w:val="TableContents"/>
            </w:pPr>
            <w:r>
              <w:t>Czechia</w:t>
            </w:r>
          </w:p>
        </w:tc>
        <w:tc>
          <w:tcPr>
            <w:tcW w:w="1260" w:type="pct"/>
          </w:tcPr>
          <w:p w14:paraId="710CC455" w14:textId="10FBA01B" w:rsidR="004D2520" w:rsidRDefault="004D2520">
            <w:pPr>
              <w:pStyle w:val="TableContents"/>
            </w:pPr>
            <w:r>
              <w:t>HQ958957</w:t>
            </w:r>
            <w:r w:rsidR="00125057">
              <w:t>,</w:t>
            </w:r>
            <w:r>
              <w:t xml:space="preserve"> HQ958979</w:t>
            </w:r>
            <w:r w:rsidR="00125057">
              <w:t>,</w:t>
            </w:r>
            <w:r>
              <w:t xml:space="preserve"> KX291336</w:t>
            </w:r>
          </w:p>
        </w:tc>
        <w:tc>
          <w:tcPr>
            <w:tcW w:w="2106" w:type="pct"/>
          </w:tcPr>
          <w:p w14:paraId="11D4D3B6" w14:textId="310493F5" w:rsidR="004D2520" w:rsidRDefault="004D2520">
            <w:pPr>
              <w:pStyle w:val="TableContents"/>
            </w:pPr>
            <w:r>
              <w:t>BHMKK173-12</w:t>
            </w:r>
            <w:r w:rsidR="00125057">
              <w:t>,</w:t>
            </w:r>
            <w:r>
              <w:t xml:space="preserve"> HMKKT058-10</w:t>
            </w:r>
            <w:r w:rsidR="00125057">
              <w:t>,</w:t>
            </w:r>
            <w:r>
              <w:t xml:space="preserve"> HMKKT082-10</w:t>
            </w:r>
          </w:p>
        </w:tc>
      </w:tr>
      <w:tr w:rsidR="004D2520" w14:paraId="284F138C" w14:textId="77777777" w:rsidTr="00DB4DF1">
        <w:tc>
          <w:tcPr>
            <w:tcW w:w="700" w:type="pct"/>
            <w:vMerge/>
          </w:tcPr>
          <w:p w14:paraId="77DE1217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1D68F36B" w14:textId="77777777" w:rsidR="004D2520" w:rsidRDefault="004D2520">
            <w:pPr>
              <w:pStyle w:val="TableContents"/>
            </w:pPr>
            <w:r>
              <w:t>Finland</w:t>
            </w:r>
          </w:p>
        </w:tc>
        <w:tc>
          <w:tcPr>
            <w:tcW w:w="1260" w:type="pct"/>
          </w:tcPr>
          <w:p w14:paraId="5E4F1B79" w14:textId="1B1E3858" w:rsidR="004D2520" w:rsidRDefault="004D2520">
            <w:pPr>
              <w:pStyle w:val="TableContents"/>
            </w:pPr>
            <w:r>
              <w:t>HM902368</w:t>
            </w:r>
            <w:r w:rsidR="00125057">
              <w:t>,</w:t>
            </w:r>
            <w:r>
              <w:t xml:space="preserve"> KX142109</w:t>
            </w:r>
            <w:r w:rsidR="00125057">
              <w:t>,</w:t>
            </w:r>
            <w:r>
              <w:t xml:space="preserve"> KX292184</w:t>
            </w:r>
            <w:r w:rsidR="00125057">
              <w:t>,</w:t>
            </w:r>
            <w:r>
              <w:t xml:space="preserve"> KX294074</w:t>
            </w:r>
          </w:p>
        </w:tc>
        <w:tc>
          <w:tcPr>
            <w:tcW w:w="2106" w:type="pct"/>
          </w:tcPr>
          <w:p w14:paraId="1BDDD55D" w14:textId="04AE1E8E" w:rsidR="004D2520" w:rsidRDefault="004D2520">
            <w:pPr>
              <w:pStyle w:val="TableContents"/>
            </w:pPr>
            <w:r>
              <w:t>FICAD039-10</w:t>
            </w:r>
            <w:r w:rsidR="00125057">
              <w:t>,</w:t>
            </w:r>
            <w:r>
              <w:t xml:space="preserve"> TRIFI272-10</w:t>
            </w:r>
            <w:r w:rsidR="00125057">
              <w:t>,</w:t>
            </w:r>
            <w:r>
              <w:t xml:space="preserve"> TRIFI829-</w:t>
            </w:r>
            <w:proofErr w:type="gramStart"/>
            <w:r>
              <w:t xml:space="preserve">12 </w:t>
            </w:r>
            <w:r w:rsidR="00125057">
              <w:t>,</w:t>
            </w:r>
            <w:r>
              <w:t>TRIFI</w:t>
            </w:r>
            <w:proofErr w:type="gramEnd"/>
            <w:r>
              <w:t>946-13</w:t>
            </w:r>
          </w:p>
        </w:tc>
      </w:tr>
      <w:tr w:rsidR="004D2520" w14:paraId="3DF1D5D6" w14:textId="77777777" w:rsidTr="00955E7D">
        <w:tc>
          <w:tcPr>
            <w:tcW w:w="700" w:type="pct"/>
            <w:vMerge/>
          </w:tcPr>
          <w:p w14:paraId="7CADB5A0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2F1DBE2D" w14:textId="77777777" w:rsidR="004D2520" w:rsidRDefault="004D2520">
            <w:pPr>
              <w:pStyle w:val="TableContents"/>
            </w:pPr>
            <w:r>
              <w:t>Germany</w:t>
            </w:r>
          </w:p>
        </w:tc>
        <w:tc>
          <w:tcPr>
            <w:tcW w:w="1260" w:type="pct"/>
          </w:tcPr>
          <w:p w14:paraId="2315925A" w14:textId="3702E213" w:rsidR="004D2520" w:rsidRDefault="004D2520">
            <w:pPr>
              <w:pStyle w:val="TableContents"/>
            </w:pPr>
            <w:r>
              <w:t>KX291390</w:t>
            </w:r>
            <w:r w:rsidR="00125057">
              <w:t>,</w:t>
            </w:r>
            <w:r>
              <w:t xml:space="preserve"> KX292189</w:t>
            </w:r>
            <w:r w:rsidR="00125057">
              <w:t>,</w:t>
            </w:r>
            <w:r>
              <w:t xml:space="preserve"> </w:t>
            </w:r>
            <w:r>
              <w:lastRenderedPageBreak/>
              <w:t>KX295660</w:t>
            </w:r>
            <w:r w:rsidR="00125057">
              <w:t>,</w:t>
            </w:r>
            <w:r>
              <w:t xml:space="preserve"> KX296358</w:t>
            </w:r>
          </w:p>
        </w:tc>
        <w:tc>
          <w:tcPr>
            <w:tcW w:w="2106" w:type="pct"/>
          </w:tcPr>
          <w:p w14:paraId="0D9C3D8C" w14:textId="281E88A4" w:rsidR="004D2520" w:rsidRDefault="004D2520">
            <w:pPr>
              <w:pStyle w:val="TableContents"/>
            </w:pPr>
            <w:r>
              <w:lastRenderedPageBreak/>
              <w:t>FBAQU1197-12</w:t>
            </w:r>
            <w:r w:rsidR="00125057">
              <w:t>,</w:t>
            </w:r>
            <w:r>
              <w:t xml:space="preserve"> FBAQU1198-</w:t>
            </w:r>
            <w:proofErr w:type="gramStart"/>
            <w:r>
              <w:t xml:space="preserve">12 </w:t>
            </w:r>
            <w:r w:rsidR="00125057">
              <w:t>,</w:t>
            </w:r>
            <w:r>
              <w:t>GBEPT</w:t>
            </w:r>
            <w:proofErr w:type="gramEnd"/>
            <w:r>
              <w:t>771-14</w:t>
            </w:r>
            <w:r w:rsidR="005714F5">
              <w:t>,</w:t>
            </w:r>
            <w:r>
              <w:t xml:space="preserve"> </w:t>
            </w:r>
            <w:r>
              <w:lastRenderedPageBreak/>
              <w:t>GBEPT772-14</w:t>
            </w:r>
          </w:p>
        </w:tc>
      </w:tr>
      <w:tr w:rsidR="004D2520" w:rsidRPr="0059542C" w14:paraId="5C9209B4" w14:textId="77777777" w:rsidTr="000342CD">
        <w:tc>
          <w:tcPr>
            <w:tcW w:w="700" w:type="pct"/>
            <w:vMerge/>
          </w:tcPr>
          <w:p w14:paraId="01A55281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3E5AD796" w14:textId="77777777" w:rsidR="004D2520" w:rsidRDefault="004D2520">
            <w:pPr>
              <w:pStyle w:val="TableContents"/>
            </w:pPr>
            <w:r>
              <w:t>Iceland</w:t>
            </w:r>
          </w:p>
        </w:tc>
        <w:tc>
          <w:tcPr>
            <w:tcW w:w="1260" w:type="pct"/>
          </w:tcPr>
          <w:p w14:paraId="3E0D5C3A" w14:textId="1BEEB91D" w:rsidR="004D2520" w:rsidRPr="0063394B" w:rsidRDefault="004D2520">
            <w:pPr>
              <w:pStyle w:val="TableContents"/>
              <w:rPr>
                <w:lang w:val="de-DE"/>
              </w:rPr>
            </w:pPr>
            <w:r w:rsidRPr="0063394B">
              <w:rPr>
                <w:lang w:val="de-DE"/>
              </w:rPr>
              <w:t>HM395681</w:t>
            </w:r>
            <w:r w:rsidR="005714F5">
              <w:rPr>
                <w:lang w:val="de-DE"/>
              </w:rPr>
              <w:t>,</w:t>
            </w:r>
            <w:r w:rsidRPr="0063394B">
              <w:rPr>
                <w:lang w:val="de-DE"/>
              </w:rPr>
              <w:t xml:space="preserve"> HM395682</w:t>
            </w:r>
            <w:r w:rsidR="005714F5">
              <w:rPr>
                <w:lang w:val="de-DE"/>
              </w:rPr>
              <w:t>,</w:t>
            </w:r>
            <w:r w:rsidRPr="0063394B">
              <w:rPr>
                <w:lang w:val="de-DE"/>
              </w:rPr>
              <w:t xml:space="preserve"> HM395689</w:t>
            </w:r>
            <w:r w:rsidR="005714F5">
              <w:rPr>
                <w:lang w:val="de-DE"/>
              </w:rPr>
              <w:t>,</w:t>
            </w:r>
            <w:r w:rsidRPr="0063394B">
              <w:rPr>
                <w:lang w:val="de-DE"/>
              </w:rPr>
              <w:t xml:space="preserve"> HM395690</w:t>
            </w:r>
            <w:r w:rsidR="00C7052B">
              <w:rPr>
                <w:lang w:val="de-DE"/>
              </w:rPr>
              <w:t>,</w:t>
            </w:r>
            <w:r w:rsidRPr="0063394B">
              <w:rPr>
                <w:lang w:val="de-DE"/>
              </w:rPr>
              <w:t xml:space="preserve"> HM395693</w:t>
            </w:r>
          </w:p>
        </w:tc>
        <w:tc>
          <w:tcPr>
            <w:tcW w:w="2106" w:type="pct"/>
          </w:tcPr>
          <w:p w14:paraId="2197EDFF" w14:textId="48AAC186" w:rsidR="004D2520" w:rsidRPr="0063394B" w:rsidRDefault="004D2520">
            <w:pPr>
              <w:pStyle w:val="TableContents"/>
              <w:rPr>
                <w:lang w:val="de-DE"/>
              </w:rPr>
            </w:pPr>
            <w:r w:rsidRPr="0063394B">
              <w:rPr>
                <w:lang w:val="de-DE"/>
              </w:rPr>
              <w:t>KKCAD568-09</w:t>
            </w:r>
            <w:r w:rsidR="00C7052B">
              <w:rPr>
                <w:lang w:val="de-DE"/>
              </w:rPr>
              <w:t>,</w:t>
            </w:r>
            <w:r w:rsidRPr="0063394B">
              <w:rPr>
                <w:lang w:val="de-DE"/>
              </w:rPr>
              <w:t xml:space="preserve"> KKCAD569-09</w:t>
            </w:r>
            <w:r w:rsidR="00C7052B">
              <w:rPr>
                <w:lang w:val="de-DE"/>
              </w:rPr>
              <w:t>,</w:t>
            </w:r>
            <w:r w:rsidRPr="0063394B">
              <w:rPr>
                <w:lang w:val="de-DE"/>
              </w:rPr>
              <w:t xml:space="preserve"> KKCAD584-09</w:t>
            </w:r>
            <w:r w:rsidR="00C7052B">
              <w:rPr>
                <w:lang w:val="de-DE"/>
              </w:rPr>
              <w:t>,</w:t>
            </w:r>
            <w:r w:rsidRPr="0063394B">
              <w:rPr>
                <w:lang w:val="de-DE"/>
              </w:rPr>
              <w:t xml:space="preserve"> KKCAD585-09</w:t>
            </w:r>
            <w:r w:rsidR="00C7052B">
              <w:rPr>
                <w:lang w:val="de-DE"/>
              </w:rPr>
              <w:t>,</w:t>
            </w:r>
            <w:r w:rsidRPr="0063394B">
              <w:rPr>
                <w:lang w:val="de-DE"/>
              </w:rPr>
              <w:t xml:space="preserve"> KKCAD590-09</w:t>
            </w:r>
          </w:p>
        </w:tc>
      </w:tr>
      <w:tr w:rsidR="004D2520" w14:paraId="28AF229F" w14:textId="77777777" w:rsidTr="004C795F">
        <w:tc>
          <w:tcPr>
            <w:tcW w:w="700" w:type="pct"/>
            <w:vMerge/>
          </w:tcPr>
          <w:p w14:paraId="698B35D3" w14:textId="77777777" w:rsidR="004D2520" w:rsidRPr="0063394B" w:rsidRDefault="004D2520">
            <w:pPr>
              <w:pStyle w:val="TableContents"/>
              <w:rPr>
                <w:i/>
                <w:iCs/>
                <w:lang w:val="de-DE"/>
              </w:rPr>
            </w:pPr>
          </w:p>
        </w:tc>
        <w:tc>
          <w:tcPr>
            <w:tcW w:w="934" w:type="pct"/>
          </w:tcPr>
          <w:p w14:paraId="1C9CCE06" w14:textId="77777777" w:rsidR="004D2520" w:rsidRDefault="004D2520">
            <w:pPr>
              <w:pStyle w:val="TableContents"/>
            </w:pPr>
            <w:r>
              <w:t>Norway</w:t>
            </w:r>
          </w:p>
        </w:tc>
        <w:tc>
          <w:tcPr>
            <w:tcW w:w="1260" w:type="pct"/>
          </w:tcPr>
          <w:p w14:paraId="46988503" w14:textId="4258AE88" w:rsidR="004D2520" w:rsidRDefault="004D2520">
            <w:pPr>
              <w:pStyle w:val="TableContents"/>
            </w:pPr>
            <w:r>
              <w:t>KX105440</w:t>
            </w:r>
            <w:r w:rsidR="00C7052B">
              <w:t>,</w:t>
            </w:r>
            <w:r>
              <w:t xml:space="preserve"> KX292103</w:t>
            </w:r>
          </w:p>
        </w:tc>
        <w:tc>
          <w:tcPr>
            <w:tcW w:w="2106" w:type="pct"/>
          </w:tcPr>
          <w:p w14:paraId="64338CD8" w14:textId="591EAE6B" w:rsidR="004D2520" w:rsidRDefault="004D2520">
            <w:pPr>
              <w:pStyle w:val="TableContents"/>
            </w:pPr>
            <w:r>
              <w:t>FINNT037-12</w:t>
            </w:r>
            <w:r w:rsidR="00C7052B">
              <w:t>,</w:t>
            </w:r>
            <w:r>
              <w:t xml:space="preserve"> NWCAD004-08</w:t>
            </w:r>
          </w:p>
        </w:tc>
      </w:tr>
      <w:tr w:rsidR="004D2520" w14:paraId="7B59C845" w14:textId="77777777" w:rsidTr="002F4812">
        <w:tc>
          <w:tcPr>
            <w:tcW w:w="700" w:type="pct"/>
            <w:vMerge/>
          </w:tcPr>
          <w:p w14:paraId="61CFF3AB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01C3D306" w14:textId="77777777" w:rsidR="004D2520" w:rsidRDefault="004D2520">
            <w:pPr>
              <w:pStyle w:val="TableContents"/>
            </w:pPr>
            <w:r>
              <w:t>Russia</w:t>
            </w:r>
          </w:p>
        </w:tc>
        <w:tc>
          <w:tcPr>
            <w:tcW w:w="1260" w:type="pct"/>
          </w:tcPr>
          <w:p w14:paraId="50832FDF" w14:textId="77777777" w:rsidR="004D2520" w:rsidRDefault="004D2520">
            <w:pPr>
              <w:pStyle w:val="TableContents"/>
            </w:pPr>
            <w:r>
              <w:t>NA</w:t>
            </w:r>
          </w:p>
        </w:tc>
        <w:tc>
          <w:tcPr>
            <w:tcW w:w="2106" w:type="pct"/>
          </w:tcPr>
          <w:p w14:paraId="53D05BAC" w14:textId="77777777" w:rsidR="004D2520" w:rsidRDefault="004D2520">
            <w:pPr>
              <w:pStyle w:val="TableContents"/>
            </w:pPr>
            <w:r>
              <w:t>TRIFI1211-15</w:t>
            </w:r>
          </w:p>
        </w:tc>
      </w:tr>
      <w:tr w:rsidR="004D2520" w14:paraId="59DF90F7" w14:textId="77777777" w:rsidTr="002345AB">
        <w:tc>
          <w:tcPr>
            <w:tcW w:w="700" w:type="pct"/>
            <w:vMerge/>
          </w:tcPr>
          <w:p w14:paraId="3E6509C2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453439B5" w14:textId="77777777" w:rsidR="004D2520" w:rsidRDefault="004D2520">
            <w:pPr>
              <w:pStyle w:val="TableContents"/>
            </w:pPr>
            <w:r>
              <w:t>Scotland</w:t>
            </w:r>
          </w:p>
        </w:tc>
        <w:tc>
          <w:tcPr>
            <w:tcW w:w="1260" w:type="pct"/>
          </w:tcPr>
          <w:p w14:paraId="7F96B39C" w14:textId="77777777" w:rsidR="004D2520" w:rsidRDefault="004D2520">
            <w:pPr>
              <w:pStyle w:val="TableContents"/>
            </w:pPr>
            <w:r>
              <w:t>KX105440 NA</w:t>
            </w:r>
          </w:p>
        </w:tc>
        <w:tc>
          <w:tcPr>
            <w:tcW w:w="2106" w:type="pct"/>
          </w:tcPr>
          <w:p w14:paraId="5375663A" w14:textId="52C6B11B" w:rsidR="004D2520" w:rsidRDefault="004D2520">
            <w:pPr>
              <w:pStyle w:val="TableContents"/>
            </w:pPr>
            <w:r>
              <w:t>NMS371-23</w:t>
            </w:r>
            <w:r w:rsidR="00C7052B">
              <w:t>,</w:t>
            </w:r>
            <w:r>
              <w:t xml:space="preserve"> NWCAD004-08</w:t>
            </w:r>
          </w:p>
        </w:tc>
      </w:tr>
      <w:tr w:rsidR="004D2520" w14:paraId="50F73664" w14:textId="77777777" w:rsidTr="002345AB">
        <w:tc>
          <w:tcPr>
            <w:tcW w:w="700" w:type="pct"/>
            <w:vMerge/>
          </w:tcPr>
          <w:p w14:paraId="70C94206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73F6C867" w14:textId="77777777" w:rsidR="004D2520" w:rsidRDefault="004D2520">
            <w:pPr>
              <w:pStyle w:val="TableContents"/>
            </w:pPr>
            <w:r>
              <w:t>Switzerland</w:t>
            </w:r>
          </w:p>
        </w:tc>
        <w:tc>
          <w:tcPr>
            <w:tcW w:w="1260" w:type="pct"/>
          </w:tcPr>
          <w:p w14:paraId="5D730ABB" w14:textId="77777777" w:rsidR="004D2520" w:rsidRDefault="004D2520">
            <w:pPr>
              <w:pStyle w:val="TableContents"/>
            </w:pPr>
            <w:r>
              <w:t>NA</w:t>
            </w:r>
          </w:p>
        </w:tc>
        <w:tc>
          <w:tcPr>
            <w:tcW w:w="2106" w:type="pct"/>
          </w:tcPr>
          <w:p w14:paraId="216F96C1" w14:textId="69E2109C" w:rsidR="004D2520" w:rsidRDefault="004D2520">
            <w:pPr>
              <w:pStyle w:val="TableContents"/>
            </w:pPr>
            <w:r>
              <w:t>PLEAA954-20</w:t>
            </w:r>
            <w:r w:rsidR="00846C23">
              <w:t>,</w:t>
            </w:r>
            <w:r>
              <w:t xml:space="preserve"> PLEAA955-20</w:t>
            </w:r>
          </w:p>
        </w:tc>
      </w:tr>
      <w:tr w:rsidR="004D2520" w14:paraId="5BBA9FB3" w14:textId="77777777" w:rsidTr="00D06743">
        <w:tc>
          <w:tcPr>
            <w:tcW w:w="700" w:type="pct"/>
            <w:vMerge w:val="restart"/>
          </w:tcPr>
          <w:p w14:paraId="36EE70B9" w14:textId="77777777" w:rsidR="004D2520" w:rsidRDefault="004D2520">
            <w:pPr>
              <w:pStyle w:val="TableContents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Limnephil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sparsus</w:t>
            </w:r>
            <w:proofErr w:type="spellEnd"/>
          </w:p>
        </w:tc>
        <w:tc>
          <w:tcPr>
            <w:tcW w:w="934" w:type="pct"/>
          </w:tcPr>
          <w:p w14:paraId="74672D3D" w14:textId="77777777" w:rsidR="004D2520" w:rsidRDefault="004D2520">
            <w:pPr>
              <w:pStyle w:val="TableContents"/>
            </w:pPr>
            <w:r>
              <w:t>Austria</w:t>
            </w:r>
          </w:p>
        </w:tc>
        <w:tc>
          <w:tcPr>
            <w:tcW w:w="1260" w:type="pct"/>
          </w:tcPr>
          <w:p w14:paraId="353F7AAB" w14:textId="7DC2FB03" w:rsidR="004D2520" w:rsidRDefault="004D2520">
            <w:pPr>
              <w:pStyle w:val="TableContents"/>
            </w:pPr>
            <w:r>
              <w:t>HQ959128</w:t>
            </w:r>
            <w:r w:rsidR="00846C23">
              <w:t>,</w:t>
            </w:r>
            <w:r>
              <w:t xml:space="preserve"> HQ959320</w:t>
            </w:r>
            <w:r w:rsidR="00846C23">
              <w:t>,</w:t>
            </w:r>
            <w:r>
              <w:t xml:space="preserve"> HQ959329</w:t>
            </w:r>
            <w:r w:rsidR="00846C23">
              <w:t>,</w:t>
            </w:r>
            <w:r>
              <w:t xml:space="preserve"> HQ959330</w:t>
            </w:r>
            <w:r w:rsidR="00846C23">
              <w:t>,</w:t>
            </w:r>
            <w:r>
              <w:t xml:space="preserve"> KX104132</w:t>
            </w:r>
            <w:r w:rsidR="00846C23">
              <w:t>,</w:t>
            </w:r>
            <w:r>
              <w:t xml:space="preserve"> KX</w:t>
            </w:r>
            <w:proofErr w:type="gramStart"/>
            <w:r>
              <w:t xml:space="preserve">104550 </w:t>
            </w:r>
            <w:r w:rsidR="00846C23">
              <w:t>,</w:t>
            </w:r>
            <w:r>
              <w:t>KX</w:t>
            </w:r>
            <w:proofErr w:type="gramEnd"/>
            <w:r>
              <w:t>143714</w:t>
            </w:r>
          </w:p>
        </w:tc>
        <w:tc>
          <w:tcPr>
            <w:tcW w:w="2106" w:type="pct"/>
          </w:tcPr>
          <w:p w14:paraId="5F51AF30" w14:textId="358A9439" w:rsidR="004D2520" w:rsidRDefault="004D2520">
            <w:pPr>
              <w:pStyle w:val="TableContents"/>
            </w:pPr>
            <w:r>
              <w:t>HMCAD495-09</w:t>
            </w:r>
            <w:r w:rsidR="00846C23">
              <w:t>,</w:t>
            </w:r>
            <w:r>
              <w:t xml:space="preserve"> HMKKT247-10</w:t>
            </w:r>
            <w:r w:rsidR="00846C23">
              <w:t>,</w:t>
            </w:r>
            <w:r>
              <w:t xml:space="preserve"> HMKKT258-10</w:t>
            </w:r>
            <w:r w:rsidR="00846C23">
              <w:t>,</w:t>
            </w:r>
            <w:r>
              <w:t xml:space="preserve"> HMKKT546-10</w:t>
            </w:r>
            <w:r w:rsidR="00846C23">
              <w:t>,</w:t>
            </w:r>
            <w:r>
              <w:t xml:space="preserve"> HMKKT557-10</w:t>
            </w:r>
            <w:r w:rsidR="00846C23">
              <w:t>,</w:t>
            </w:r>
            <w:r>
              <w:t xml:space="preserve"> HMKKT558-10</w:t>
            </w:r>
            <w:r w:rsidR="00846C23">
              <w:t>,</w:t>
            </w:r>
            <w:r>
              <w:t xml:space="preserve"> HMTRI273-09</w:t>
            </w:r>
            <w:r w:rsidR="00F32AE5">
              <w:t>,</w:t>
            </w:r>
            <w:r>
              <w:t xml:space="preserve"> INTAP118-17</w:t>
            </w:r>
            <w:r w:rsidR="00F32AE5">
              <w:t>,</w:t>
            </w:r>
            <w:r>
              <w:t xml:space="preserve"> INTAP119-17</w:t>
            </w:r>
            <w:r w:rsidR="00F32AE5">
              <w:t>,</w:t>
            </w:r>
            <w:r>
              <w:t xml:space="preserve"> INTAP131-17</w:t>
            </w:r>
          </w:p>
        </w:tc>
      </w:tr>
      <w:tr w:rsidR="004D2520" w14:paraId="5035981B" w14:textId="77777777" w:rsidTr="002B5CBD">
        <w:tc>
          <w:tcPr>
            <w:tcW w:w="700" w:type="pct"/>
            <w:vMerge/>
          </w:tcPr>
          <w:p w14:paraId="218D7903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4B68198B" w14:textId="77777777" w:rsidR="004D2520" w:rsidRDefault="004D2520">
            <w:pPr>
              <w:pStyle w:val="TableContents"/>
            </w:pPr>
            <w:r>
              <w:t>Belgium</w:t>
            </w:r>
          </w:p>
        </w:tc>
        <w:tc>
          <w:tcPr>
            <w:tcW w:w="1260" w:type="pct"/>
          </w:tcPr>
          <w:p w14:paraId="73A8BED6" w14:textId="6DAB934B" w:rsidR="004D2520" w:rsidRDefault="004D2520">
            <w:pPr>
              <w:pStyle w:val="TableContents"/>
            </w:pPr>
            <w:r>
              <w:t>KX143929</w:t>
            </w:r>
            <w:r w:rsidR="00F32AE5">
              <w:t>,</w:t>
            </w:r>
            <w:r>
              <w:t xml:space="preserve"> KX144559</w:t>
            </w:r>
            <w:r w:rsidR="00F32AE5">
              <w:t>,</w:t>
            </w:r>
            <w:r>
              <w:t xml:space="preserve"> KX144605 KX144833</w:t>
            </w:r>
          </w:p>
        </w:tc>
        <w:tc>
          <w:tcPr>
            <w:tcW w:w="2106" w:type="pct"/>
          </w:tcPr>
          <w:p w14:paraId="2BAE13AD" w14:textId="7DEBC523" w:rsidR="004D2520" w:rsidRDefault="004D2520">
            <w:pPr>
              <w:pStyle w:val="TableContents"/>
            </w:pPr>
            <w:r>
              <w:t>TFLAN191-11</w:t>
            </w:r>
            <w:r w:rsidR="00F32AE5">
              <w:t>,</w:t>
            </w:r>
            <w:r>
              <w:t xml:space="preserve"> TFLAN192-11</w:t>
            </w:r>
            <w:r w:rsidR="00F32AE5">
              <w:t>,</w:t>
            </w:r>
            <w:r>
              <w:t xml:space="preserve"> TFLAN193-11</w:t>
            </w:r>
            <w:r w:rsidR="00F32AE5">
              <w:t>,</w:t>
            </w:r>
            <w:r>
              <w:t xml:space="preserve"> TFLAN277-11</w:t>
            </w:r>
          </w:p>
        </w:tc>
      </w:tr>
      <w:tr w:rsidR="004D2520" w14:paraId="552FBBE3" w14:textId="77777777" w:rsidTr="00D05882">
        <w:tc>
          <w:tcPr>
            <w:tcW w:w="700" w:type="pct"/>
            <w:vMerge/>
          </w:tcPr>
          <w:p w14:paraId="33192FDB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684DBB8C" w14:textId="77777777" w:rsidR="004D2520" w:rsidRDefault="004D2520">
            <w:pPr>
              <w:pStyle w:val="TableContents"/>
            </w:pPr>
            <w:r>
              <w:t>Croatia</w:t>
            </w:r>
          </w:p>
        </w:tc>
        <w:tc>
          <w:tcPr>
            <w:tcW w:w="1260" w:type="pct"/>
          </w:tcPr>
          <w:p w14:paraId="0920E5A5" w14:textId="77777777" w:rsidR="004D2520" w:rsidRDefault="004D2520">
            <w:pPr>
              <w:pStyle w:val="TableContents"/>
            </w:pPr>
            <w:r>
              <w:t>NA</w:t>
            </w:r>
          </w:p>
        </w:tc>
        <w:tc>
          <w:tcPr>
            <w:tcW w:w="2106" w:type="pct"/>
          </w:tcPr>
          <w:p w14:paraId="4E16A11D" w14:textId="57491B7C" w:rsidR="004D2520" w:rsidRDefault="004D2520">
            <w:pPr>
              <w:pStyle w:val="TableContents"/>
            </w:pPr>
            <w:r>
              <w:t>CROTR001-19</w:t>
            </w:r>
            <w:r w:rsidR="00F32AE5">
              <w:t>,</w:t>
            </w:r>
            <w:r>
              <w:t xml:space="preserve"> CROTR025-19</w:t>
            </w:r>
          </w:p>
        </w:tc>
      </w:tr>
      <w:tr w:rsidR="004D2520" w14:paraId="0D417669" w14:textId="77777777" w:rsidTr="005B1D0B">
        <w:tc>
          <w:tcPr>
            <w:tcW w:w="700" w:type="pct"/>
            <w:vMerge/>
          </w:tcPr>
          <w:p w14:paraId="2347D1F4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154E32FE" w14:textId="7E52DFC2" w:rsidR="004D2520" w:rsidRDefault="004D2520">
            <w:pPr>
              <w:pStyle w:val="TableContents"/>
            </w:pPr>
            <w:r>
              <w:t>Czech</w:t>
            </w:r>
            <w:r w:rsidR="00FF1C61">
              <w:t>-Republic</w:t>
            </w:r>
          </w:p>
        </w:tc>
        <w:tc>
          <w:tcPr>
            <w:tcW w:w="1260" w:type="pct"/>
          </w:tcPr>
          <w:p w14:paraId="7406FA56" w14:textId="77777777" w:rsidR="004D2520" w:rsidRDefault="004D2520">
            <w:pPr>
              <w:pStyle w:val="TableContents"/>
            </w:pPr>
            <w:r>
              <w:t>KX295922</w:t>
            </w:r>
          </w:p>
        </w:tc>
        <w:tc>
          <w:tcPr>
            <w:tcW w:w="2106" w:type="pct"/>
          </w:tcPr>
          <w:p w14:paraId="4ABE9AB2" w14:textId="77777777" w:rsidR="004D2520" w:rsidRDefault="004D2520">
            <w:pPr>
              <w:pStyle w:val="TableContents"/>
            </w:pPr>
            <w:r>
              <w:t>BHMKK167-12</w:t>
            </w:r>
          </w:p>
        </w:tc>
      </w:tr>
      <w:tr w:rsidR="004D2520" w14:paraId="74F5EF0C" w14:textId="77777777" w:rsidTr="006A15B1">
        <w:tc>
          <w:tcPr>
            <w:tcW w:w="700" w:type="pct"/>
            <w:vMerge/>
          </w:tcPr>
          <w:p w14:paraId="23684229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71BED238" w14:textId="77777777" w:rsidR="004D2520" w:rsidRDefault="004D2520">
            <w:pPr>
              <w:pStyle w:val="TableContents"/>
            </w:pPr>
            <w:r>
              <w:t>England</w:t>
            </w:r>
          </w:p>
        </w:tc>
        <w:tc>
          <w:tcPr>
            <w:tcW w:w="1260" w:type="pct"/>
          </w:tcPr>
          <w:p w14:paraId="40939871" w14:textId="77777777" w:rsidR="004D2520" w:rsidRDefault="004D2520">
            <w:pPr>
              <w:pStyle w:val="TableContents"/>
            </w:pPr>
            <w:r>
              <w:t>NA</w:t>
            </w:r>
          </w:p>
        </w:tc>
        <w:tc>
          <w:tcPr>
            <w:tcW w:w="2106" w:type="pct"/>
          </w:tcPr>
          <w:p w14:paraId="794C08AE" w14:textId="77777777" w:rsidR="004D2520" w:rsidRDefault="004D2520">
            <w:pPr>
              <w:pStyle w:val="TableContents"/>
            </w:pPr>
            <w:r>
              <w:t>UKAN2920-24</w:t>
            </w:r>
          </w:p>
        </w:tc>
      </w:tr>
      <w:tr w:rsidR="004D2520" w14:paraId="7C686D83" w14:textId="77777777" w:rsidTr="00670DB7">
        <w:tc>
          <w:tcPr>
            <w:tcW w:w="700" w:type="pct"/>
            <w:vMerge/>
          </w:tcPr>
          <w:p w14:paraId="19E098AC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584DB4F5" w14:textId="77777777" w:rsidR="004D2520" w:rsidRDefault="004D2520">
            <w:pPr>
              <w:pStyle w:val="TableContents"/>
            </w:pPr>
            <w:r>
              <w:t>Finland</w:t>
            </w:r>
          </w:p>
        </w:tc>
        <w:tc>
          <w:tcPr>
            <w:tcW w:w="1260" w:type="pct"/>
          </w:tcPr>
          <w:p w14:paraId="3823F6DE" w14:textId="23FA5908" w:rsidR="004D2520" w:rsidRDefault="004D2520">
            <w:pPr>
              <w:pStyle w:val="TableContents"/>
            </w:pPr>
            <w:r>
              <w:t>HM902374</w:t>
            </w:r>
            <w:r w:rsidR="00726A1D">
              <w:t>,</w:t>
            </w:r>
            <w:r>
              <w:t xml:space="preserve"> KX295210</w:t>
            </w:r>
            <w:r w:rsidR="00726A1D">
              <w:t>,</w:t>
            </w:r>
            <w:r>
              <w:t xml:space="preserve"> KX295837</w:t>
            </w:r>
          </w:p>
        </w:tc>
        <w:tc>
          <w:tcPr>
            <w:tcW w:w="2106" w:type="pct"/>
          </w:tcPr>
          <w:p w14:paraId="56C270A6" w14:textId="20FF1F66" w:rsidR="004D2520" w:rsidRDefault="004D2520">
            <w:pPr>
              <w:pStyle w:val="TableContents"/>
            </w:pPr>
            <w:r>
              <w:t>FICAD050-10</w:t>
            </w:r>
            <w:r w:rsidR="00726A1D">
              <w:t>,</w:t>
            </w:r>
            <w:r>
              <w:t xml:space="preserve"> TRIFI1181-15</w:t>
            </w:r>
            <w:r w:rsidR="00726A1D">
              <w:t>,</w:t>
            </w:r>
            <w:r>
              <w:t xml:space="preserve"> TRIFI920-13</w:t>
            </w:r>
          </w:p>
        </w:tc>
      </w:tr>
      <w:tr w:rsidR="004D2520" w14:paraId="7F65783F" w14:textId="77777777" w:rsidTr="00305766">
        <w:tc>
          <w:tcPr>
            <w:tcW w:w="700" w:type="pct"/>
            <w:vMerge/>
          </w:tcPr>
          <w:p w14:paraId="4D3E394B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6728D214" w14:textId="77777777" w:rsidR="004D2520" w:rsidRDefault="004D2520">
            <w:pPr>
              <w:pStyle w:val="TableContents"/>
            </w:pPr>
            <w:r>
              <w:t>Germany</w:t>
            </w:r>
          </w:p>
        </w:tc>
        <w:tc>
          <w:tcPr>
            <w:tcW w:w="1260" w:type="pct"/>
          </w:tcPr>
          <w:p w14:paraId="24102F52" w14:textId="3F8A9E16" w:rsidR="004D2520" w:rsidRDefault="004D2520">
            <w:pPr>
              <w:pStyle w:val="TableContents"/>
            </w:pPr>
            <w:r>
              <w:t>KX293584</w:t>
            </w:r>
            <w:r w:rsidR="00726A1D">
              <w:t>,</w:t>
            </w:r>
            <w:r>
              <w:t xml:space="preserve"> KX295793</w:t>
            </w:r>
            <w:r w:rsidR="00726A1D">
              <w:t>,</w:t>
            </w:r>
            <w:r>
              <w:t xml:space="preserve"> KX296438</w:t>
            </w:r>
          </w:p>
        </w:tc>
        <w:tc>
          <w:tcPr>
            <w:tcW w:w="2106" w:type="pct"/>
          </w:tcPr>
          <w:p w14:paraId="1BF41F67" w14:textId="0FC1AE41" w:rsidR="004D2520" w:rsidRDefault="004D2520">
            <w:pPr>
              <w:pStyle w:val="TableContents"/>
            </w:pPr>
            <w:r>
              <w:t>FBAQU1203-12</w:t>
            </w:r>
            <w:r w:rsidR="00E7370D">
              <w:t>,</w:t>
            </w:r>
            <w:r>
              <w:t xml:space="preserve"> GBEPT2170-15</w:t>
            </w:r>
            <w:r w:rsidR="00E7370D">
              <w:t>,</w:t>
            </w:r>
            <w:r>
              <w:t xml:space="preserve"> GBEPT774-14</w:t>
            </w:r>
          </w:p>
        </w:tc>
      </w:tr>
      <w:tr w:rsidR="004D2520" w14:paraId="6726382E" w14:textId="77777777" w:rsidTr="003409A2">
        <w:tc>
          <w:tcPr>
            <w:tcW w:w="700" w:type="pct"/>
            <w:vMerge/>
          </w:tcPr>
          <w:p w14:paraId="72C3142D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40E9F5F6" w14:textId="77777777" w:rsidR="004D2520" w:rsidRDefault="004D2520">
            <w:pPr>
              <w:pStyle w:val="TableContents"/>
            </w:pPr>
            <w:r>
              <w:t>Iceland</w:t>
            </w:r>
          </w:p>
        </w:tc>
        <w:tc>
          <w:tcPr>
            <w:tcW w:w="1260" w:type="pct"/>
          </w:tcPr>
          <w:p w14:paraId="6A8DC2B2" w14:textId="386EF10A" w:rsidR="004D2520" w:rsidRDefault="004D2520">
            <w:pPr>
              <w:pStyle w:val="TableContents"/>
            </w:pPr>
            <w:r>
              <w:t>HM395684</w:t>
            </w:r>
            <w:r w:rsidR="00E7370D">
              <w:t>,</w:t>
            </w:r>
            <w:r>
              <w:t xml:space="preserve"> HM395685</w:t>
            </w:r>
            <w:r w:rsidR="00E7370D">
              <w:t>,</w:t>
            </w:r>
            <w:r>
              <w:t xml:space="preserve"> HM395686</w:t>
            </w:r>
          </w:p>
        </w:tc>
        <w:tc>
          <w:tcPr>
            <w:tcW w:w="2106" w:type="pct"/>
          </w:tcPr>
          <w:p w14:paraId="5B7308D2" w14:textId="45EB2A19" w:rsidR="004D2520" w:rsidRDefault="004D2520">
            <w:pPr>
              <w:pStyle w:val="TableContents"/>
            </w:pPr>
            <w:r>
              <w:t>KKCAD572-09</w:t>
            </w:r>
            <w:r w:rsidR="00E7370D">
              <w:t>,</w:t>
            </w:r>
            <w:r>
              <w:t xml:space="preserve"> KKCAD573-09</w:t>
            </w:r>
            <w:r w:rsidR="00E7370D">
              <w:t>,</w:t>
            </w:r>
            <w:r>
              <w:t xml:space="preserve"> KKCAD574-09</w:t>
            </w:r>
          </w:p>
        </w:tc>
      </w:tr>
      <w:tr w:rsidR="004D2520" w14:paraId="777B35FC" w14:textId="77777777" w:rsidTr="00CA72A0">
        <w:tc>
          <w:tcPr>
            <w:tcW w:w="700" w:type="pct"/>
            <w:vMerge/>
          </w:tcPr>
          <w:p w14:paraId="40461906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5C3ACCA0" w14:textId="77777777" w:rsidR="004D2520" w:rsidRDefault="004D2520">
            <w:pPr>
              <w:pStyle w:val="TableContents"/>
            </w:pPr>
            <w:r>
              <w:t>Japan</w:t>
            </w:r>
          </w:p>
        </w:tc>
        <w:tc>
          <w:tcPr>
            <w:tcW w:w="1260" w:type="pct"/>
          </w:tcPr>
          <w:p w14:paraId="56C900F9" w14:textId="7310CE0A" w:rsidR="004D2520" w:rsidRDefault="004D2520">
            <w:pPr>
              <w:pStyle w:val="TableContents"/>
            </w:pPr>
            <w:r>
              <w:t>KX102901</w:t>
            </w:r>
            <w:r w:rsidR="00E7370D">
              <w:t>,</w:t>
            </w:r>
            <w:r>
              <w:t xml:space="preserve"> KX105167</w:t>
            </w:r>
            <w:r w:rsidR="00E7370D">
              <w:t>,</w:t>
            </w:r>
            <w:r>
              <w:t xml:space="preserve"> KX106912</w:t>
            </w:r>
          </w:p>
        </w:tc>
        <w:tc>
          <w:tcPr>
            <w:tcW w:w="2106" w:type="pct"/>
          </w:tcPr>
          <w:p w14:paraId="78372B0B" w14:textId="75F0E04F" w:rsidR="004D2520" w:rsidRDefault="004D2520">
            <w:pPr>
              <w:pStyle w:val="TableContents"/>
            </w:pPr>
            <w:r>
              <w:t>JPCAD349-08</w:t>
            </w:r>
            <w:r w:rsidR="00E7370D">
              <w:t>,</w:t>
            </w:r>
            <w:r>
              <w:t xml:space="preserve"> JPCAD350-08</w:t>
            </w:r>
            <w:r w:rsidR="00E7370D">
              <w:t>,</w:t>
            </w:r>
            <w:r>
              <w:t xml:space="preserve"> JPCAD351-08</w:t>
            </w:r>
          </w:p>
        </w:tc>
      </w:tr>
      <w:tr w:rsidR="004D2520" w14:paraId="172BBB6B" w14:textId="77777777" w:rsidTr="007114B1">
        <w:tc>
          <w:tcPr>
            <w:tcW w:w="700" w:type="pct"/>
            <w:vMerge/>
          </w:tcPr>
          <w:p w14:paraId="4CD30174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55EB9130" w14:textId="77777777" w:rsidR="004D2520" w:rsidRDefault="004D2520">
            <w:pPr>
              <w:pStyle w:val="TableContents"/>
            </w:pPr>
            <w:r>
              <w:t>Macedonia</w:t>
            </w:r>
          </w:p>
        </w:tc>
        <w:tc>
          <w:tcPr>
            <w:tcW w:w="1260" w:type="pct"/>
          </w:tcPr>
          <w:p w14:paraId="492DB44E" w14:textId="77777777" w:rsidR="004D2520" w:rsidRDefault="004D2520">
            <w:pPr>
              <w:pStyle w:val="TableContents"/>
            </w:pPr>
            <w:r>
              <w:t>NA</w:t>
            </w:r>
          </w:p>
        </w:tc>
        <w:tc>
          <w:tcPr>
            <w:tcW w:w="2106" w:type="pct"/>
          </w:tcPr>
          <w:p w14:paraId="796AF451" w14:textId="1D46604C" w:rsidR="004D2520" w:rsidRDefault="004D2520">
            <w:pPr>
              <w:pStyle w:val="TableContents"/>
            </w:pPr>
            <w:r>
              <w:t>JHTRI056-19</w:t>
            </w:r>
            <w:r w:rsidR="00E7370D">
              <w:t>,</w:t>
            </w:r>
            <w:r>
              <w:t xml:space="preserve"> JHTRI057-19</w:t>
            </w:r>
          </w:p>
        </w:tc>
      </w:tr>
      <w:tr w:rsidR="004D2520" w14:paraId="6ECF674E" w14:textId="77777777" w:rsidTr="00256753">
        <w:tc>
          <w:tcPr>
            <w:tcW w:w="700" w:type="pct"/>
            <w:vMerge/>
          </w:tcPr>
          <w:p w14:paraId="03C1B23F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38DFBB1B" w14:textId="77777777" w:rsidR="004D2520" w:rsidRDefault="004D2520">
            <w:pPr>
              <w:pStyle w:val="TableContents"/>
            </w:pPr>
            <w:r>
              <w:t>Mongolia</w:t>
            </w:r>
          </w:p>
        </w:tc>
        <w:tc>
          <w:tcPr>
            <w:tcW w:w="1260" w:type="pct"/>
          </w:tcPr>
          <w:p w14:paraId="7A19D8B1" w14:textId="2A5BBCE5" w:rsidR="004D2520" w:rsidRDefault="004D2520">
            <w:pPr>
              <w:pStyle w:val="TableContents"/>
            </w:pPr>
            <w:r>
              <w:t>KX103331</w:t>
            </w:r>
            <w:r w:rsidR="00E7370D">
              <w:t>,</w:t>
            </w:r>
            <w:r>
              <w:t xml:space="preserve"> KX104078</w:t>
            </w:r>
            <w:r w:rsidR="00E7370D">
              <w:t>,</w:t>
            </w:r>
            <w:r>
              <w:t xml:space="preserve"> KX104095</w:t>
            </w:r>
            <w:r w:rsidR="00E7370D">
              <w:t>,</w:t>
            </w:r>
            <w:r>
              <w:t xml:space="preserve"> KX104838</w:t>
            </w:r>
            <w:r w:rsidR="00E7370D">
              <w:t>,</w:t>
            </w:r>
            <w:r>
              <w:t xml:space="preserve"> KX105623</w:t>
            </w:r>
            <w:r w:rsidR="00E7370D">
              <w:t>,</w:t>
            </w:r>
            <w:r>
              <w:t xml:space="preserve"> KX105692</w:t>
            </w:r>
            <w:r w:rsidR="00E7370D">
              <w:t>,</w:t>
            </w:r>
            <w:r>
              <w:t xml:space="preserve"> KX106571</w:t>
            </w:r>
            <w:r w:rsidR="00E7370D">
              <w:t>,</w:t>
            </w:r>
            <w:r>
              <w:t xml:space="preserve"> KX107207</w:t>
            </w:r>
          </w:p>
        </w:tc>
        <w:tc>
          <w:tcPr>
            <w:tcW w:w="2106" w:type="pct"/>
          </w:tcPr>
          <w:p w14:paraId="4C9AEEFE" w14:textId="34C152E9" w:rsidR="004D2520" w:rsidRDefault="004D2520">
            <w:pPr>
              <w:pStyle w:val="TableContents"/>
            </w:pPr>
            <w:r>
              <w:t>MGCAD346-08</w:t>
            </w:r>
            <w:r w:rsidR="00E7370D">
              <w:t>,</w:t>
            </w:r>
            <w:r>
              <w:t xml:space="preserve"> MGCAD347-08</w:t>
            </w:r>
            <w:r w:rsidR="00E7370D">
              <w:t>,</w:t>
            </w:r>
            <w:r>
              <w:t xml:space="preserve"> MGCAD348-08</w:t>
            </w:r>
            <w:r w:rsidR="00E7370D">
              <w:t>,</w:t>
            </w:r>
            <w:r>
              <w:t xml:space="preserve"> MGCAD349-08</w:t>
            </w:r>
            <w:r w:rsidR="00E7370D">
              <w:t>,</w:t>
            </w:r>
            <w:r>
              <w:t xml:space="preserve"> MGCAD350-08</w:t>
            </w:r>
            <w:r w:rsidR="00E7370D">
              <w:t>,</w:t>
            </w:r>
            <w:r>
              <w:t xml:space="preserve"> MGCAD351-08</w:t>
            </w:r>
            <w:r w:rsidR="00E7370D">
              <w:t>,</w:t>
            </w:r>
            <w:r>
              <w:t xml:space="preserve"> MGCAD352-08</w:t>
            </w:r>
            <w:r w:rsidR="00E7370D">
              <w:t>,</w:t>
            </w:r>
            <w:r>
              <w:t xml:space="preserve"> MGCAD353-08</w:t>
            </w:r>
          </w:p>
        </w:tc>
      </w:tr>
      <w:tr w:rsidR="004D2520" w14:paraId="1B94F347" w14:textId="77777777" w:rsidTr="00B70614">
        <w:tc>
          <w:tcPr>
            <w:tcW w:w="700" w:type="pct"/>
            <w:vMerge/>
          </w:tcPr>
          <w:p w14:paraId="25BAFDCB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11A7224D" w14:textId="77777777" w:rsidR="004D2520" w:rsidRDefault="004D2520">
            <w:pPr>
              <w:pStyle w:val="TableContents"/>
            </w:pPr>
            <w:r>
              <w:t>Norway</w:t>
            </w:r>
          </w:p>
        </w:tc>
        <w:tc>
          <w:tcPr>
            <w:tcW w:w="1260" w:type="pct"/>
          </w:tcPr>
          <w:p w14:paraId="53DB975F" w14:textId="642C77C5" w:rsidR="004D2520" w:rsidRDefault="004D2520">
            <w:pPr>
              <w:pStyle w:val="TableContents"/>
            </w:pPr>
            <w:r>
              <w:t>KX106170</w:t>
            </w:r>
            <w:r w:rsidR="00E7370D">
              <w:t>,</w:t>
            </w:r>
            <w:r>
              <w:t xml:space="preserve"> KX106713</w:t>
            </w:r>
            <w:r w:rsidR="00E7370D">
              <w:t>,</w:t>
            </w:r>
            <w:r>
              <w:t xml:space="preserve"> KX106914</w:t>
            </w:r>
            <w:r w:rsidR="00E7370D">
              <w:t>,</w:t>
            </w:r>
            <w:r>
              <w:t xml:space="preserve"> KX293408</w:t>
            </w:r>
            <w:r w:rsidR="00E7370D">
              <w:t>,</w:t>
            </w:r>
            <w:r>
              <w:t xml:space="preserve"> KX293800</w:t>
            </w:r>
            <w:r w:rsidR="00E7370D">
              <w:t>,</w:t>
            </w:r>
            <w:r>
              <w:t xml:space="preserve"> KX294405</w:t>
            </w:r>
            <w:r w:rsidR="00E7370D">
              <w:t>,</w:t>
            </w:r>
            <w:r>
              <w:t xml:space="preserve"> KX</w:t>
            </w:r>
            <w:proofErr w:type="gramStart"/>
            <w:r>
              <w:t xml:space="preserve">294574 </w:t>
            </w:r>
            <w:r w:rsidR="00E7370D">
              <w:t>,</w:t>
            </w:r>
            <w:r>
              <w:t>KX</w:t>
            </w:r>
            <w:proofErr w:type="gramEnd"/>
            <w:r>
              <w:t>295957</w:t>
            </w:r>
          </w:p>
        </w:tc>
        <w:tc>
          <w:tcPr>
            <w:tcW w:w="2106" w:type="pct"/>
          </w:tcPr>
          <w:p w14:paraId="2A4B0895" w14:textId="696D52C4" w:rsidR="004D2520" w:rsidRDefault="004D2520">
            <w:pPr>
              <w:pStyle w:val="TableContents"/>
            </w:pPr>
            <w:r>
              <w:t>JPCAD347-08</w:t>
            </w:r>
            <w:r w:rsidR="00E7370D">
              <w:t>,</w:t>
            </w:r>
            <w:r>
              <w:t xml:space="preserve"> NWCAD002-08</w:t>
            </w:r>
            <w:r w:rsidR="00E7370D">
              <w:t>,</w:t>
            </w:r>
            <w:r>
              <w:t xml:space="preserve"> NWCAD005-08</w:t>
            </w:r>
            <w:r w:rsidR="00E7370D">
              <w:t>,</w:t>
            </w:r>
            <w:r>
              <w:t xml:space="preserve"> ODTRI066-14</w:t>
            </w:r>
            <w:r w:rsidR="00E7370D">
              <w:t>,</w:t>
            </w:r>
            <w:r>
              <w:t xml:space="preserve"> ODTRI067-14</w:t>
            </w:r>
            <w:r w:rsidR="00E7370D">
              <w:t>,</w:t>
            </w:r>
            <w:r>
              <w:t xml:space="preserve"> ODTRI068-14</w:t>
            </w:r>
            <w:r w:rsidR="00E7370D">
              <w:t>,</w:t>
            </w:r>
            <w:r>
              <w:t xml:space="preserve"> TRDTR163-15</w:t>
            </w:r>
            <w:r w:rsidR="00E7370D">
              <w:t>,</w:t>
            </w:r>
            <w:r>
              <w:t xml:space="preserve"> TRDTR164-15</w:t>
            </w:r>
          </w:p>
        </w:tc>
      </w:tr>
      <w:tr w:rsidR="004D2520" w14:paraId="582069EA" w14:textId="77777777" w:rsidTr="00C94831">
        <w:tc>
          <w:tcPr>
            <w:tcW w:w="700" w:type="pct"/>
            <w:vMerge/>
          </w:tcPr>
          <w:p w14:paraId="3C45B8A5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59C96137" w14:textId="77777777" w:rsidR="004D2520" w:rsidRDefault="004D2520">
            <w:pPr>
              <w:pStyle w:val="TableContents"/>
            </w:pPr>
            <w:r>
              <w:t>Portugal</w:t>
            </w:r>
          </w:p>
        </w:tc>
        <w:tc>
          <w:tcPr>
            <w:tcW w:w="1260" w:type="pct"/>
          </w:tcPr>
          <w:p w14:paraId="1DA35B91" w14:textId="5A430A53" w:rsidR="004D2520" w:rsidRDefault="004D2520">
            <w:pPr>
              <w:pStyle w:val="TableContents"/>
            </w:pPr>
            <w:r>
              <w:t>OP817672</w:t>
            </w:r>
            <w:r w:rsidR="00E7370D">
              <w:t>,</w:t>
            </w:r>
            <w:r>
              <w:t xml:space="preserve"> OP817683</w:t>
            </w:r>
            <w:r w:rsidR="00E7370D">
              <w:t>,</w:t>
            </w:r>
            <w:r>
              <w:t xml:space="preserve"> OP817701</w:t>
            </w:r>
            <w:r w:rsidR="00E7370D">
              <w:t>,</w:t>
            </w:r>
            <w:r>
              <w:t xml:space="preserve"> OP817843</w:t>
            </w:r>
          </w:p>
        </w:tc>
        <w:tc>
          <w:tcPr>
            <w:tcW w:w="2106" w:type="pct"/>
          </w:tcPr>
          <w:p w14:paraId="1EFC8253" w14:textId="47243963" w:rsidR="004D2520" w:rsidRDefault="004D2520">
            <w:pPr>
              <w:pStyle w:val="TableContents"/>
            </w:pPr>
            <w:r>
              <w:t>IBITR079-20</w:t>
            </w:r>
            <w:r w:rsidR="00E7370D">
              <w:t>,</w:t>
            </w:r>
            <w:r>
              <w:t xml:space="preserve"> IBITR153-20</w:t>
            </w:r>
            <w:r w:rsidR="00E7370D">
              <w:t>,</w:t>
            </w:r>
            <w:r>
              <w:t xml:space="preserve"> IBITR154-20</w:t>
            </w:r>
            <w:r w:rsidR="00E7370D">
              <w:t>,</w:t>
            </w:r>
            <w:r>
              <w:t xml:space="preserve"> IBITR171-20</w:t>
            </w:r>
          </w:p>
        </w:tc>
      </w:tr>
      <w:tr w:rsidR="004D2520" w14:paraId="0C4C259B" w14:textId="77777777" w:rsidTr="00F71F1B">
        <w:tc>
          <w:tcPr>
            <w:tcW w:w="700" w:type="pct"/>
            <w:vMerge/>
          </w:tcPr>
          <w:p w14:paraId="6E8C25F3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1198C35B" w14:textId="77777777" w:rsidR="004D2520" w:rsidRDefault="004D2520">
            <w:pPr>
              <w:pStyle w:val="TableContents"/>
            </w:pPr>
            <w:r>
              <w:t>Scotland</w:t>
            </w:r>
          </w:p>
        </w:tc>
        <w:tc>
          <w:tcPr>
            <w:tcW w:w="1260" w:type="pct"/>
          </w:tcPr>
          <w:p w14:paraId="2C8B3913" w14:textId="77777777" w:rsidR="004D2520" w:rsidRDefault="004D2520">
            <w:pPr>
              <w:pStyle w:val="TableContents"/>
            </w:pPr>
            <w:r>
              <w:t>NA</w:t>
            </w:r>
          </w:p>
        </w:tc>
        <w:tc>
          <w:tcPr>
            <w:tcW w:w="2106" w:type="pct"/>
          </w:tcPr>
          <w:p w14:paraId="74195E86" w14:textId="0B5F157E" w:rsidR="004D2520" w:rsidRDefault="004D2520">
            <w:pPr>
              <w:pStyle w:val="TableContents"/>
            </w:pPr>
            <w:r>
              <w:t>NMS364-23</w:t>
            </w:r>
            <w:r w:rsidR="00E7370D">
              <w:t>,</w:t>
            </w:r>
            <w:r>
              <w:t xml:space="preserve"> UKAN4919-24</w:t>
            </w:r>
          </w:p>
        </w:tc>
      </w:tr>
      <w:tr w:rsidR="004D2520" w14:paraId="57F70E2B" w14:textId="77777777" w:rsidTr="00763929">
        <w:tc>
          <w:tcPr>
            <w:tcW w:w="700" w:type="pct"/>
            <w:vMerge/>
          </w:tcPr>
          <w:p w14:paraId="604B6693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47AB093E" w14:textId="77777777" w:rsidR="004D2520" w:rsidRDefault="004D2520">
            <w:pPr>
              <w:pStyle w:val="TableContents"/>
            </w:pPr>
            <w:r>
              <w:t>Spain</w:t>
            </w:r>
          </w:p>
        </w:tc>
        <w:tc>
          <w:tcPr>
            <w:tcW w:w="1260" w:type="pct"/>
          </w:tcPr>
          <w:p w14:paraId="078E6253" w14:textId="77777777" w:rsidR="004D2520" w:rsidRDefault="004D2520">
            <w:pPr>
              <w:pStyle w:val="TableContents"/>
            </w:pPr>
            <w:r>
              <w:t>OP817947</w:t>
            </w:r>
          </w:p>
        </w:tc>
        <w:tc>
          <w:tcPr>
            <w:tcW w:w="2106" w:type="pct"/>
          </w:tcPr>
          <w:p w14:paraId="7C5EB29C" w14:textId="77777777" w:rsidR="004D2520" w:rsidRDefault="004D2520">
            <w:pPr>
              <w:pStyle w:val="TableContents"/>
            </w:pPr>
            <w:r>
              <w:t>IBITR255-20</w:t>
            </w:r>
          </w:p>
        </w:tc>
      </w:tr>
      <w:tr w:rsidR="004D2520" w14:paraId="7581DDA1" w14:textId="77777777" w:rsidTr="00763929">
        <w:tc>
          <w:tcPr>
            <w:tcW w:w="700" w:type="pct"/>
            <w:vMerge/>
          </w:tcPr>
          <w:p w14:paraId="3BE77F6F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3B1089CF" w14:textId="77777777" w:rsidR="004D2520" w:rsidRDefault="004D2520">
            <w:pPr>
              <w:pStyle w:val="TableContents"/>
            </w:pPr>
            <w:r>
              <w:t>Switzerland</w:t>
            </w:r>
          </w:p>
        </w:tc>
        <w:tc>
          <w:tcPr>
            <w:tcW w:w="1260" w:type="pct"/>
          </w:tcPr>
          <w:p w14:paraId="0483A4CB" w14:textId="77777777" w:rsidR="004D2520" w:rsidRDefault="004D2520">
            <w:pPr>
              <w:pStyle w:val="TableContents"/>
            </w:pPr>
            <w:r>
              <w:t>NA</w:t>
            </w:r>
          </w:p>
        </w:tc>
        <w:tc>
          <w:tcPr>
            <w:tcW w:w="2106" w:type="pct"/>
          </w:tcPr>
          <w:p w14:paraId="4955A403" w14:textId="77777777" w:rsidR="004D2520" w:rsidRDefault="004D2520">
            <w:pPr>
              <w:pStyle w:val="TableContents"/>
            </w:pPr>
            <w:r>
              <w:t>IBITR255-20</w:t>
            </w:r>
          </w:p>
        </w:tc>
      </w:tr>
      <w:tr w:rsidR="004D2520" w14:paraId="6C96D99A" w14:textId="77777777" w:rsidTr="00DF6CF6">
        <w:tc>
          <w:tcPr>
            <w:tcW w:w="700" w:type="pct"/>
            <w:vMerge/>
          </w:tcPr>
          <w:p w14:paraId="122061D4" w14:textId="4EA2AF30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7F55AAB3" w14:textId="77777777" w:rsidR="004D2520" w:rsidRDefault="004D2520">
            <w:pPr>
              <w:pStyle w:val="TableContents"/>
            </w:pPr>
            <w:r>
              <w:t>Austria</w:t>
            </w:r>
          </w:p>
        </w:tc>
        <w:tc>
          <w:tcPr>
            <w:tcW w:w="1260" w:type="pct"/>
          </w:tcPr>
          <w:p w14:paraId="14828712" w14:textId="77777777" w:rsidR="004D2520" w:rsidRDefault="004D2520">
            <w:pPr>
              <w:pStyle w:val="TableContents"/>
            </w:pPr>
            <w:r>
              <w:t>KX291422</w:t>
            </w:r>
          </w:p>
        </w:tc>
        <w:tc>
          <w:tcPr>
            <w:tcW w:w="2106" w:type="pct"/>
          </w:tcPr>
          <w:p w14:paraId="6E8482B2" w14:textId="77777777" w:rsidR="004D2520" w:rsidRDefault="004D2520">
            <w:pPr>
              <w:pStyle w:val="TableContents"/>
            </w:pPr>
            <w:r>
              <w:t>KJTRI120-13</w:t>
            </w:r>
          </w:p>
        </w:tc>
      </w:tr>
      <w:tr w:rsidR="004D2520" w:rsidRPr="0059542C" w14:paraId="6F9EDEEB" w14:textId="77777777" w:rsidTr="00DF6CF6">
        <w:tc>
          <w:tcPr>
            <w:tcW w:w="700" w:type="pct"/>
            <w:vMerge/>
          </w:tcPr>
          <w:p w14:paraId="7226DB5C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57BA4059" w14:textId="4C5F160E" w:rsidR="004D2520" w:rsidRDefault="004D2520">
            <w:pPr>
              <w:pStyle w:val="TableContents"/>
            </w:pPr>
            <w:r>
              <w:t>Czech</w:t>
            </w:r>
            <w:r w:rsidR="00DA60C4">
              <w:t xml:space="preserve"> Republic</w:t>
            </w:r>
          </w:p>
        </w:tc>
        <w:tc>
          <w:tcPr>
            <w:tcW w:w="1260" w:type="pct"/>
          </w:tcPr>
          <w:p w14:paraId="1F436DC7" w14:textId="77777777" w:rsidR="004D2520" w:rsidRPr="0063394B" w:rsidRDefault="004D2520">
            <w:pPr>
              <w:pStyle w:val="TableContents"/>
              <w:rPr>
                <w:lang w:val="de-DE"/>
              </w:rPr>
            </w:pPr>
            <w:r w:rsidRPr="0063394B">
              <w:rPr>
                <w:lang w:val="de-DE"/>
              </w:rPr>
              <w:t>AB971912, HQ958958, HQ958978, KX291336, KX294468</w:t>
            </w:r>
          </w:p>
        </w:tc>
        <w:tc>
          <w:tcPr>
            <w:tcW w:w="2106" w:type="pct"/>
          </w:tcPr>
          <w:p w14:paraId="78D71DCB" w14:textId="76DDE53C" w:rsidR="004D2520" w:rsidRPr="0063394B" w:rsidRDefault="004D2520">
            <w:pPr>
              <w:pStyle w:val="TableContents"/>
              <w:rPr>
                <w:lang w:val="de-DE"/>
              </w:rPr>
            </w:pPr>
            <w:r w:rsidRPr="0063394B">
              <w:rPr>
                <w:lang w:val="de-DE"/>
              </w:rPr>
              <w:t>BHMKK171-12, BHMKK173-12</w:t>
            </w:r>
            <w:r w:rsidR="00E7370D">
              <w:rPr>
                <w:lang w:val="de-DE"/>
              </w:rPr>
              <w:t>,</w:t>
            </w:r>
            <w:r w:rsidRPr="0063394B">
              <w:rPr>
                <w:lang w:val="de-DE"/>
              </w:rPr>
              <w:t xml:space="preserve"> GBMNA10390-19, HMKKT060-10</w:t>
            </w:r>
            <w:r w:rsidR="00E25794">
              <w:rPr>
                <w:lang w:val="de-DE"/>
              </w:rPr>
              <w:t>,</w:t>
            </w:r>
            <w:r w:rsidRPr="0063394B">
              <w:rPr>
                <w:lang w:val="de-DE"/>
              </w:rPr>
              <w:t xml:space="preserve"> HMKKT081-10</w:t>
            </w:r>
          </w:p>
        </w:tc>
      </w:tr>
      <w:tr w:rsidR="004D2520" w14:paraId="040D7F0D" w14:textId="77777777" w:rsidTr="00DF6CF6">
        <w:tc>
          <w:tcPr>
            <w:tcW w:w="700" w:type="pct"/>
            <w:vMerge/>
          </w:tcPr>
          <w:p w14:paraId="3CDAC60C" w14:textId="77777777" w:rsidR="004D2520" w:rsidRPr="0063394B" w:rsidRDefault="004D2520">
            <w:pPr>
              <w:pStyle w:val="TableContents"/>
              <w:rPr>
                <w:i/>
                <w:iCs/>
                <w:lang w:val="de-DE"/>
              </w:rPr>
            </w:pPr>
          </w:p>
        </w:tc>
        <w:tc>
          <w:tcPr>
            <w:tcW w:w="934" w:type="pct"/>
          </w:tcPr>
          <w:p w14:paraId="2FEC8AC2" w14:textId="77777777" w:rsidR="004D2520" w:rsidRDefault="004D2520">
            <w:pPr>
              <w:pStyle w:val="TableContents"/>
            </w:pPr>
            <w:r>
              <w:t>Estonia</w:t>
            </w:r>
          </w:p>
        </w:tc>
        <w:tc>
          <w:tcPr>
            <w:tcW w:w="1260" w:type="pct"/>
          </w:tcPr>
          <w:p w14:paraId="20940A7F" w14:textId="77777777" w:rsidR="004D2520" w:rsidRDefault="004D2520">
            <w:pPr>
              <w:pStyle w:val="TableContents"/>
            </w:pPr>
            <w:r>
              <w:t>KX296228</w:t>
            </w:r>
          </w:p>
        </w:tc>
        <w:tc>
          <w:tcPr>
            <w:tcW w:w="2106" w:type="pct"/>
          </w:tcPr>
          <w:p w14:paraId="6A6371B1" w14:textId="42C02A30" w:rsidR="004D2520" w:rsidRDefault="004D2520">
            <w:pPr>
              <w:pStyle w:val="TableContents"/>
            </w:pPr>
            <w:r>
              <w:t xml:space="preserve">TRIFI1139-15   </w:t>
            </w:r>
          </w:p>
        </w:tc>
      </w:tr>
      <w:tr w:rsidR="004D2520" w14:paraId="63E0E5F8" w14:textId="77777777" w:rsidTr="00DF6CF6">
        <w:tc>
          <w:tcPr>
            <w:tcW w:w="700" w:type="pct"/>
            <w:vMerge/>
          </w:tcPr>
          <w:p w14:paraId="14CFD0D8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038BAE03" w14:textId="77777777" w:rsidR="004D2520" w:rsidRDefault="004D2520">
            <w:pPr>
              <w:pStyle w:val="TableContents"/>
            </w:pPr>
            <w:r>
              <w:t>Finland</w:t>
            </w:r>
          </w:p>
        </w:tc>
        <w:tc>
          <w:tcPr>
            <w:tcW w:w="1260" w:type="pct"/>
          </w:tcPr>
          <w:p w14:paraId="209F5DC4" w14:textId="016E7E89" w:rsidR="004D2520" w:rsidRDefault="004D2520">
            <w:pPr>
              <w:pStyle w:val="TableContents"/>
            </w:pPr>
            <w:r>
              <w:t>COI-5P</w:t>
            </w:r>
            <w:r w:rsidR="00E25794">
              <w:t>,</w:t>
            </w:r>
            <w:r>
              <w:t xml:space="preserve"> HM902354</w:t>
            </w:r>
            <w:r w:rsidR="00E25794">
              <w:t>,</w:t>
            </w:r>
            <w:r>
              <w:t xml:space="preserve"> MZ624808, KX144316</w:t>
            </w:r>
          </w:p>
        </w:tc>
        <w:tc>
          <w:tcPr>
            <w:tcW w:w="2106" w:type="pct"/>
          </w:tcPr>
          <w:p w14:paraId="1CDCF648" w14:textId="3FF2E7CC" w:rsidR="004D2520" w:rsidRDefault="004D2520">
            <w:pPr>
              <w:pStyle w:val="TableContents"/>
            </w:pPr>
            <w:r>
              <w:t>COLFH1615-16, FICAD018-10</w:t>
            </w:r>
            <w:r w:rsidR="00E25794">
              <w:t>,</w:t>
            </w:r>
            <w:r>
              <w:t xml:space="preserve"> FICAD022-10, TRIFI294-11</w:t>
            </w:r>
          </w:p>
        </w:tc>
      </w:tr>
      <w:tr w:rsidR="004D2520" w14:paraId="670E5311" w14:textId="77777777" w:rsidTr="00DF6CF6">
        <w:tc>
          <w:tcPr>
            <w:tcW w:w="700" w:type="pct"/>
            <w:vMerge/>
          </w:tcPr>
          <w:p w14:paraId="45E355AD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3D5AADFB" w14:textId="77777777" w:rsidR="004D2520" w:rsidRDefault="004D2520">
            <w:pPr>
              <w:pStyle w:val="TableContents"/>
            </w:pPr>
            <w:r>
              <w:t>Iceland</w:t>
            </w:r>
          </w:p>
        </w:tc>
        <w:tc>
          <w:tcPr>
            <w:tcW w:w="1260" w:type="pct"/>
          </w:tcPr>
          <w:p w14:paraId="5AD151BF" w14:textId="56DF48D3" w:rsidR="004D2520" w:rsidRDefault="004D2520">
            <w:pPr>
              <w:pStyle w:val="TableContents"/>
            </w:pPr>
            <w:r>
              <w:t>COI-5P</w:t>
            </w:r>
            <w:r w:rsidR="00E25794">
              <w:t>,</w:t>
            </w:r>
            <w:r>
              <w:t xml:space="preserve"> HM395678</w:t>
            </w:r>
            <w:r w:rsidR="00E25794">
              <w:t>,</w:t>
            </w:r>
            <w:r>
              <w:t xml:space="preserve"> HM395694</w:t>
            </w:r>
          </w:p>
        </w:tc>
        <w:tc>
          <w:tcPr>
            <w:tcW w:w="2106" w:type="pct"/>
          </w:tcPr>
          <w:p w14:paraId="2B39E4E1" w14:textId="19CE2B5E" w:rsidR="004D2520" w:rsidRDefault="004D2520">
            <w:pPr>
              <w:pStyle w:val="TableContents"/>
            </w:pPr>
            <w:r>
              <w:t>ICEFI002-17</w:t>
            </w:r>
            <w:r w:rsidR="00E25794">
              <w:t>,</w:t>
            </w:r>
            <w:r>
              <w:t xml:space="preserve"> KKCAD565-09</w:t>
            </w:r>
            <w:r w:rsidR="00E25794">
              <w:t>,</w:t>
            </w:r>
            <w:r>
              <w:t xml:space="preserve"> KKCAD591-09</w:t>
            </w:r>
          </w:p>
        </w:tc>
      </w:tr>
      <w:tr w:rsidR="004D2520" w14:paraId="1C362122" w14:textId="77777777" w:rsidTr="00DF6CF6">
        <w:tc>
          <w:tcPr>
            <w:tcW w:w="700" w:type="pct"/>
            <w:vMerge/>
          </w:tcPr>
          <w:p w14:paraId="2B95B062" w14:textId="77777777" w:rsidR="004D2520" w:rsidRDefault="004D2520">
            <w:pPr>
              <w:pStyle w:val="TableContents"/>
              <w:rPr>
                <w:i/>
                <w:iCs/>
              </w:rPr>
            </w:pPr>
          </w:p>
        </w:tc>
        <w:tc>
          <w:tcPr>
            <w:tcW w:w="934" w:type="pct"/>
          </w:tcPr>
          <w:p w14:paraId="289C6716" w14:textId="77777777" w:rsidR="004D2520" w:rsidRDefault="004D2520">
            <w:pPr>
              <w:pStyle w:val="TableContents"/>
            </w:pPr>
            <w:r>
              <w:t>Switzerland</w:t>
            </w:r>
          </w:p>
        </w:tc>
        <w:tc>
          <w:tcPr>
            <w:tcW w:w="1260" w:type="pct"/>
          </w:tcPr>
          <w:p w14:paraId="132B7569" w14:textId="77777777" w:rsidR="004D2520" w:rsidRDefault="004D2520">
            <w:pPr>
              <w:pStyle w:val="TableContents"/>
            </w:pPr>
            <w:r>
              <w:t>NA</w:t>
            </w:r>
          </w:p>
        </w:tc>
        <w:tc>
          <w:tcPr>
            <w:tcW w:w="2106" w:type="pct"/>
          </w:tcPr>
          <w:p w14:paraId="0543FC63" w14:textId="01E2D6B9" w:rsidR="004D2520" w:rsidRDefault="004D2520">
            <w:pPr>
              <w:pStyle w:val="TableContents"/>
            </w:pPr>
            <w:r>
              <w:t>PLEAA938-20</w:t>
            </w:r>
            <w:r w:rsidR="00E25794">
              <w:t>,</w:t>
            </w:r>
            <w:r>
              <w:t xml:space="preserve"> PLEAA939-20</w:t>
            </w:r>
          </w:p>
        </w:tc>
      </w:tr>
      <w:tr w:rsidR="004D2520" w14:paraId="154B9007" w14:textId="77777777" w:rsidTr="00B22480">
        <w:tc>
          <w:tcPr>
            <w:tcW w:w="700" w:type="pct"/>
            <w:vMerge w:val="restart"/>
          </w:tcPr>
          <w:p w14:paraId="63A1CD8C" w14:textId="77777777" w:rsidR="004D2520" w:rsidRDefault="004D2520">
            <w:pPr>
              <w:pStyle w:val="TableContents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Microptern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sequax</w:t>
            </w:r>
            <w:proofErr w:type="spellEnd"/>
          </w:p>
        </w:tc>
        <w:tc>
          <w:tcPr>
            <w:tcW w:w="934" w:type="pct"/>
          </w:tcPr>
          <w:p w14:paraId="5157568A" w14:textId="77777777" w:rsidR="004D2520" w:rsidRDefault="004D2520">
            <w:pPr>
              <w:pStyle w:val="TableContents"/>
            </w:pPr>
            <w:r>
              <w:t>Austria</w:t>
            </w:r>
          </w:p>
        </w:tc>
        <w:tc>
          <w:tcPr>
            <w:tcW w:w="1260" w:type="pct"/>
          </w:tcPr>
          <w:p w14:paraId="1E9FCE71" w14:textId="77777777" w:rsidR="004D2520" w:rsidRDefault="004D2520">
            <w:pPr>
              <w:pStyle w:val="TableContents"/>
            </w:pPr>
            <w:r>
              <w:t>HQ959114.1</w:t>
            </w:r>
          </w:p>
        </w:tc>
        <w:tc>
          <w:tcPr>
            <w:tcW w:w="2106" w:type="pct"/>
          </w:tcPr>
          <w:p w14:paraId="73BF8483" w14:textId="77777777" w:rsidR="004D2520" w:rsidRDefault="004D2520">
            <w:pPr>
              <w:pStyle w:val="TableContents"/>
            </w:pPr>
            <w:r>
              <w:t>NA</w:t>
            </w:r>
          </w:p>
        </w:tc>
      </w:tr>
      <w:tr w:rsidR="004D2520" w14:paraId="37D044E2" w14:textId="77777777" w:rsidTr="00F84D6E">
        <w:trPr>
          <w:trHeight w:val="338"/>
        </w:trPr>
        <w:tc>
          <w:tcPr>
            <w:tcW w:w="700" w:type="pct"/>
            <w:vMerge/>
          </w:tcPr>
          <w:p w14:paraId="0EE10887" w14:textId="77777777" w:rsidR="004D2520" w:rsidRDefault="004D2520">
            <w:pPr>
              <w:pStyle w:val="TableContents"/>
            </w:pPr>
          </w:p>
        </w:tc>
        <w:tc>
          <w:tcPr>
            <w:tcW w:w="934" w:type="pct"/>
          </w:tcPr>
          <w:p w14:paraId="6A10EE6B" w14:textId="77777777" w:rsidR="004D2520" w:rsidRDefault="004D2520">
            <w:pPr>
              <w:pStyle w:val="TableContents"/>
            </w:pPr>
            <w:r>
              <w:t>Belgium</w:t>
            </w:r>
          </w:p>
        </w:tc>
        <w:tc>
          <w:tcPr>
            <w:tcW w:w="1260" w:type="pct"/>
          </w:tcPr>
          <w:p w14:paraId="269774BC" w14:textId="77777777" w:rsidR="004D2520" w:rsidRDefault="004D2520">
            <w:pPr>
              <w:pStyle w:val="TableContents"/>
            </w:pPr>
            <w:r>
              <w:t>KX140874.1</w:t>
            </w:r>
          </w:p>
        </w:tc>
        <w:tc>
          <w:tcPr>
            <w:tcW w:w="2106" w:type="pct"/>
          </w:tcPr>
          <w:p w14:paraId="1B661F6C" w14:textId="77777777" w:rsidR="004D2520" w:rsidRDefault="004D2520">
            <w:pPr>
              <w:pStyle w:val="TableContents"/>
            </w:pPr>
            <w:r>
              <w:t>NA</w:t>
            </w:r>
          </w:p>
        </w:tc>
      </w:tr>
      <w:tr w:rsidR="004D2520" w14:paraId="62A13F93" w14:textId="77777777" w:rsidTr="00191E76">
        <w:trPr>
          <w:trHeight w:val="338"/>
        </w:trPr>
        <w:tc>
          <w:tcPr>
            <w:tcW w:w="700" w:type="pct"/>
            <w:vMerge/>
          </w:tcPr>
          <w:p w14:paraId="4BEF52FD" w14:textId="77777777" w:rsidR="004D2520" w:rsidRDefault="004D2520">
            <w:pPr>
              <w:pStyle w:val="TableContents"/>
            </w:pPr>
          </w:p>
        </w:tc>
        <w:tc>
          <w:tcPr>
            <w:tcW w:w="934" w:type="pct"/>
          </w:tcPr>
          <w:p w14:paraId="374F994A" w14:textId="77777777" w:rsidR="004D2520" w:rsidRDefault="004D2520">
            <w:pPr>
              <w:pStyle w:val="TableContents"/>
            </w:pPr>
            <w:r>
              <w:t>Denmark</w:t>
            </w:r>
          </w:p>
        </w:tc>
        <w:tc>
          <w:tcPr>
            <w:tcW w:w="1260" w:type="pct"/>
          </w:tcPr>
          <w:p w14:paraId="03B87C82" w14:textId="77777777" w:rsidR="004D2520" w:rsidRDefault="004D2520">
            <w:pPr>
              <w:pStyle w:val="TableContents"/>
            </w:pPr>
            <w:r>
              <w:t>MT483685.1</w:t>
            </w:r>
          </w:p>
        </w:tc>
        <w:tc>
          <w:tcPr>
            <w:tcW w:w="2106" w:type="pct"/>
          </w:tcPr>
          <w:p w14:paraId="578D4BC9" w14:textId="77777777" w:rsidR="004D2520" w:rsidRDefault="004D2520">
            <w:pPr>
              <w:pStyle w:val="TableContents"/>
            </w:pPr>
            <w:r>
              <w:t>NA</w:t>
            </w:r>
          </w:p>
        </w:tc>
      </w:tr>
      <w:tr w:rsidR="004D2520" w14:paraId="064F270B" w14:textId="77777777" w:rsidTr="00BC57BA">
        <w:trPr>
          <w:trHeight w:val="338"/>
        </w:trPr>
        <w:tc>
          <w:tcPr>
            <w:tcW w:w="700" w:type="pct"/>
            <w:vMerge/>
          </w:tcPr>
          <w:p w14:paraId="5F10D746" w14:textId="77777777" w:rsidR="004D2520" w:rsidRDefault="004D2520">
            <w:pPr>
              <w:pStyle w:val="TableContents"/>
            </w:pPr>
          </w:p>
        </w:tc>
        <w:tc>
          <w:tcPr>
            <w:tcW w:w="934" w:type="pct"/>
          </w:tcPr>
          <w:p w14:paraId="241F6F59" w14:textId="77777777" w:rsidR="004D2520" w:rsidRDefault="004D2520">
            <w:pPr>
              <w:pStyle w:val="TableContents"/>
            </w:pPr>
            <w:r>
              <w:t>Finland</w:t>
            </w:r>
          </w:p>
        </w:tc>
        <w:tc>
          <w:tcPr>
            <w:tcW w:w="1260" w:type="pct"/>
          </w:tcPr>
          <w:p w14:paraId="64FF77C8" w14:textId="2E84CBA0" w:rsidR="004D2520" w:rsidRDefault="004D2520">
            <w:pPr>
              <w:pStyle w:val="TableContents"/>
            </w:pPr>
            <w:r>
              <w:t>KX141807.1</w:t>
            </w:r>
            <w:r w:rsidR="00E25794">
              <w:t>,</w:t>
            </w:r>
            <w:r>
              <w:t xml:space="preserve"> KX292376.1</w:t>
            </w:r>
            <w:r w:rsidR="00E25794">
              <w:t>,</w:t>
            </w:r>
            <w:r>
              <w:t xml:space="preserve"> KX296118.1</w:t>
            </w:r>
            <w:r w:rsidR="00E25794">
              <w:t>,</w:t>
            </w:r>
            <w:r>
              <w:t xml:space="preserve"> KX296119.1</w:t>
            </w:r>
            <w:r w:rsidR="00E25794">
              <w:t>,</w:t>
            </w:r>
            <w:r>
              <w:t xml:space="preserve"> MZ626070.1</w:t>
            </w:r>
            <w:r w:rsidR="00E25794">
              <w:t>,</w:t>
            </w:r>
            <w:r>
              <w:t xml:space="preserve"> MZ627905.1</w:t>
            </w:r>
          </w:p>
        </w:tc>
        <w:tc>
          <w:tcPr>
            <w:tcW w:w="2106" w:type="pct"/>
          </w:tcPr>
          <w:p w14:paraId="37A31451" w14:textId="77777777" w:rsidR="004D2520" w:rsidRDefault="004D2520">
            <w:pPr>
              <w:pStyle w:val="TableContents"/>
            </w:pPr>
            <w:r>
              <w:t>NA</w:t>
            </w:r>
          </w:p>
        </w:tc>
      </w:tr>
      <w:tr w:rsidR="004D2520" w14:paraId="0D11D7B5" w14:textId="77777777" w:rsidTr="00FE2E1A">
        <w:trPr>
          <w:trHeight w:val="338"/>
        </w:trPr>
        <w:tc>
          <w:tcPr>
            <w:tcW w:w="700" w:type="pct"/>
            <w:vMerge/>
          </w:tcPr>
          <w:p w14:paraId="25998CA4" w14:textId="77777777" w:rsidR="004D2520" w:rsidRDefault="004D2520">
            <w:pPr>
              <w:pStyle w:val="TableContents"/>
            </w:pPr>
          </w:p>
        </w:tc>
        <w:tc>
          <w:tcPr>
            <w:tcW w:w="934" w:type="pct"/>
          </w:tcPr>
          <w:p w14:paraId="0EB53989" w14:textId="77777777" w:rsidR="004D2520" w:rsidRDefault="004D2520">
            <w:pPr>
              <w:pStyle w:val="TableContents"/>
            </w:pPr>
            <w:r>
              <w:t>Iceland</w:t>
            </w:r>
          </w:p>
        </w:tc>
        <w:tc>
          <w:tcPr>
            <w:tcW w:w="1260" w:type="pct"/>
          </w:tcPr>
          <w:p w14:paraId="596CFAF5" w14:textId="77777777" w:rsidR="004D2520" w:rsidRDefault="004D2520">
            <w:pPr>
              <w:pStyle w:val="TableContents"/>
            </w:pPr>
            <w:r>
              <w:t>ICEFI001-17</w:t>
            </w:r>
          </w:p>
        </w:tc>
        <w:tc>
          <w:tcPr>
            <w:tcW w:w="2106" w:type="pct"/>
          </w:tcPr>
          <w:p w14:paraId="44E48011" w14:textId="77777777" w:rsidR="004D2520" w:rsidRDefault="004D2520">
            <w:pPr>
              <w:pStyle w:val="TableContents"/>
            </w:pPr>
            <w:r>
              <w:t>NA</w:t>
            </w:r>
          </w:p>
        </w:tc>
      </w:tr>
      <w:tr w:rsidR="004D2520" w14:paraId="73FCB7CA" w14:textId="77777777" w:rsidTr="000074F7">
        <w:trPr>
          <w:trHeight w:val="338"/>
        </w:trPr>
        <w:tc>
          <w:tcPr>
            <w:tcW w:w="700" w:type="pct"/>
            <w:vMerge/>
          </w:tcPr>
          <w:p w14:paraId="008CF1D5" w14:textId="77777777" w:rsidR="004D2520" w:rsidRDefault="004D2520">
            <w:pPr>
              <w:pStyle w:val="TableContents"/>
            </w:pPr>
          </w:p>
        </w:tc>
        <w:tc>
          <w:tcPr>
            <w:tcW w:w="934" w:type="pct"/>
          </w:tcPr>
          <w:p w14:paraId="3A2618E6" w14:textId="77777777" w:rsidR="004D2520" w:rsidRDefault="004D2520">
            <w:pPr>
              <w:pStyle w:val="TableContents"/>
            </w:pPr>
            <w:r>
              <w:t>Norway</w:t>
            </w:r>
          </w:p>
        </w:tc>
        <w:tc>
          <w:tcPr>
            <w:tcW w:w="1260" w:type="pct"/>
          </w:tcPr>
          <w:p w14:paraId="629602F3" w14:textId="30A513DC" w:rsidR="004D2520" w:rsidRDefault="004D2520">
            <w:pPr>
              <w:pStyle w:val="TableContents"/>
            </w:pPr>
            <w:r>
              <w:t>KX292191.1</w:t>
            </w:r>
            <w:r w:rsidR="00E25794">
              <w:t>,</w:t>
            </w:r>
            <w:r>
              <w:t xml:space="preserve"> KX293161.1</w:t>
            </w:r>
            <w:r w:rsidR="00E25794">
              <w:t>,</w:t>
            </w:r>
            <w:r>
              <w:t xml:space="preserve"> KX295801.1</w:t>
            </w:r>
            <w:r w:rsidR="00E25794">
              <w:t>,</w:t>
            </w:r>
            <w:r>
              <w:t xml:space="preserve"> KX296216.1</w:t>
            </w:r>
          </w:p>
        </w:tc>
        <w:tc>
          <w:tcPr>
            <w:tcW w:w="2106" w:type="pct"/>
          </w:tcPr>
          <w:p w14:paraId="2FFC0FF3" w14:textId="77777777" w:rsidR="004D2520" w:rsidRDefault="004D2520">
            <w:pPr>
              <w:pStyle w:val="TableContents"/>
            </w:pPr>
            <w:r>
              <w:t>NA</w:t>
            </w:r>
          </w:p>
        </w:tc>
      </w:tr>
      <w:tr w:rsidR="004D2520" w14:paraId="78142E36" w14:textId="77777777" w:rsidTr="00826621">
        <w:trPr>
          <w:trHeight w:val="338"/>
        </w:trPr>
        <w:tc>
          <w:tcPr>
            <w:tcW w:w="700" w:type="pct"/>
            <w:vMerge/>
          </w:tcPr>
          <w:p w14:paraId="4123AA68" w14:textId="77777777" w:rsidR="004D2520" w:rsidRDefault="004D2520">
            <w:pPr>
              <w:pStyle w:val="TableContents"/>
            </w:pPr>
          </w:p>
        </w:tc>
        <w:tc>
          <w:tcPr>
            <w:tcW w:w="934" w:type="pct"/>
          </w:tcPr>
          <w:p w14:paraId="104D3286" w14:textId="77777777" w:rsidR="004D2520" w:rsidRDefault="004D2520">
            <w:pPr>
              <w:pStyle w:val="TableContents"/>
            </w:pPr>
            <w:r>
              <w:t>San Marino</w:t>
            </w:r>
          </w:p>
        </w:tc>
        <w:tc>
          <w:tcPr>
            <w:tcW w:w="1260" w:type="pct"/>
          </w:tcPr>
          <w:p w14:paraId="7C97F0E1" w14:textId="77777777" w:rsidR="004D2520" w:rsidRDefault="004D2520">
            <w:pPr>
              <w:pStyle w:val="TableContents"/>
            </w:pPr>
            <w:r>
              <w:t>KX142211.1</w:t>
            </w:r>
          </w:p>
        </w:tc>
        <w:tc>
          <w:tcPr>
            <w:tcW w:w="2106" w:type="pct"/>
          </w:tcPr>
          <w:p w14:paraId="6C00DC66" w14:textId="77777777" w:rsidR="004D2520" w:rsidRDefault="004D2520">
            <w:pPr>
              <w:pStyle w:val="TableContents"/>
            </w:pPr>
            <w:r>
              <w:t>NA</w:t>
            </w:r>
          </w:p>
        </w:tc>
      </w:tr>
      <w:tr w:rsidR="004D2520" w14:paraId="486A5179" w14:textId="77777777" w:rsidTr="005476AB">
        <w:trPr>
          <w:trHeight w:val="368"/>
        </w:trPr>
        <w:tc>
          <w:tcPr>
            <w:tcW w:w="700" w:type="pct"/>
            <w:vMerge/>
          </w:tcPr>
          <w:p w14:paraId="393DC2E1" w14:textId="77777777" w:rsidR="004D2520" w:rsidRDefault="004D2520">
            <w:pPr>
              <w:pStyle w:val="TableContents"/>
            </w:pPr>
          </w:p>
        </w:tc>
        <w:tc>
          <w:tcPr>
            <w:tcW w:w="934" w:type="pct"/>
          </w:tcPr>
          <w:p w14:paraId="116A15EC" w14:textId="77777777" w:rsidR="004D2520" w:rsidRDefault="004D2520">
            <w:pPr>
              <w:pStyle w:val="TableContents"/>
            </w:pPr>
            <w:r>
              <w:t>Spain</w:t>
            </w:r>
          </w:p>
        </w:tc>
        <w:tc>
          <w:tcPr>
            <w:tcW w:w="1260" w:type="pct"/>
          </w:tcPr>
          <w:p w14:paraId="2DD7AC98" w14:textId="77777777" w:rsidR="004D2520" w:rsidRDefault="004D2520">
            <w:pPr>
              <w:pStyle w:val="TableContents"/>
            </w:pPr>
            <w:r>
              <w:t>MW579506.1</w:t>
            </w:r>
          </w:p>
        </w:tc>
        <w:tc>
          <w:tcPr>
            <w:tcW w:w="2106" w:type="pct"/>
          </w:tcPr>
          <w:p w14:paraId="4604FCFD" w14:textId="77777777" w:rsidR="004D2520" w:rsidRDefault="004D2520">
            <w:pPr>
              <w:pStyle w:val="TableContents"/>
            </w:pPr>
            <w:r>
              <w:t>NA</w:t>
            </w:r>
          </w:p>
        </w:tc>
      </w:tr>
      <w:tr w:rsidR="004D2520" w14:paraId="7008CC9A" w14:textId="77777777" w:rsidTr="005476AB">
        <w:trPr>
          <w:trHeight w:val="368"/>
        </w:trPr>
        <w:tc>
          <w:tcPr>
            <w:tcW w:w="700" w:type="pct"/>
            <w:vMerge/>
          </w:tcPr>
          <w:p w14:paraId="31C46773" w14:textId="77777777" w:rsidR="004D2520" w:rsidRDefault="004D2520">
            <w:pPr>
              <w:pStyle w:val="TableContents"/>
            </w:pPr>
          </w:p>
        </w:tc>
        <w:tc>
          <w:tcPr>
            <w:tcW w:w="934" w:type="pct"/>
          </w:tcPr>
          <w:p w14:paraId="56C16E1C" w14:textId="77777777" w:rsidR="004D2520" w:rsidRDefault="004D2520">
            <w:pPr>
              <w:pStyle w:val="TableContents"/>
            </w:pPr>
            <w:r>
              <w:t>UK</w:t>
            </w:r>
          </w:p>
        </w:tc>
        <w:tc>
          <w:tcPr>
            <w:tcW w:w="1260" w:type="pct"/>
          </w:tcPr>
          <w:p w14:paraId="55A9FF03" w14:textId="62275DE2" w:rsidR="004D2520" w:rsidRDefault="004D2520">
            <w:pPr>
              <w:pStyle w:val="TableContents"/>
            </w:pPr>
            <w:r>
              <w:t>KY225462.1</w:t>
            </w:r>
            <w:r w:rsidR="00E25794">
              <w:t>,</w:t>
            </w:r>
            <w:r>
              <w:t xml:space="preserve"> KY225467.1</w:t>
            </w:r>
          </w:p>
        </w:tc>
        <w:tc>
          <w:tcPr>
            <w:tcW w:w="2106" w:type="pct"/>
          </w:tcPr>
          <w:p w14:paraId="75A903EF" w14:textId="77777777" w:rsidR="004D2520" w:rsidRDefault="004D2520">
            <w:pPr>
              <w:pStyle w:val="TableContents"/>
            </w:pPr>
            <w:r>
              <w:t>NA</w:t>
            </w:r>
          </w:p>
        </w:tc>
      </w:tr>
    </w:tbl>
    <w:p w14:paraId="1C9E15A0" w14:textId="77777777" w:rsidR="007737E6" w:rsidRDefault="007737E6">
      <w:pPr>
        <w:pStyle w:val="Standard"/>
      </w:pPr>
    </w:p>
    <w:sectPr w:rsidR="007737E6" w:rsidSect="0059542C">
      <w:pgSz w:w="16838" w:h="11906" w:orient="landscape"/>
      <w:pgMar w:top="1134" w:right="1134" w:bottom="1134" w:left="1134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5B6AEA" w14:textId="77777777" w:rsidR="00FA5CAF" w:rsidRDefault="00FA5CAF">
      <w:r>
        <w:separator/>
      </w:r>
    </w:p>
  </w:endnote>
  <w:endnote w:type="continuationSeparator" w:id="0">
    <w:p w14:paraId="31ED30F8" w14:textId="77777777" w:rsidR="00FA5CAF" w:rsidRDefault="00FA5C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Liberation Serif">
    <w:altName w:val="Times New Roman"/>
    <w:charset w:val="01"/>
    <w:family w:val="roman"/>
    <w:pitch w:val="variable"/>
  </w:font>
  <w:font w:name="Noto Serif CJK SC">
    <w:charset w:val="00"/>
    <w:family w:val="auto"/>
    <w:pitch w:val="variable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charset w:val="00"/>
    <w:family w:val="auto"/>
    <w:pitch w:val="variable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03FD66" w14:textId="77777777" w:rsidR="00FA5CAF" w:rsidRDefault="00FA5CAF">
      <w:r>
        <w:rPr>
          <w:color w:val="000000"/>
        </w:rPr>
        <w:separator/>
      </w:r>
    </w:p>
  </w:footnote>
  <w:footnote w:type="continuationSeparator" w:id="0">
    <w:p w14:paraId="05E6EB3D" w14:textId="77777777" w:rsidR="00FA5CAF" w:rsidRDefault="00FA5C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9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37E6"/>
    <w:rsid w:val="00066D41"/>
    <w:rsid w:val="00102A29"/>
    <w:rsid w:val="00125057"/>
    <w:rsid w:val="00132648"/>
    <w:rsid w:val="0019244E"/>
    <w:rsid w:val="001956ED"/>
    <w:rsid w:val="003A22BF"/>
    <w:rsid w:val="003F0B11"/>
    <w:rsid w:val="004010E8"/>
    <w:rsid w:val="00433CAF"/>
    <w:rsid w:val="004866CA"/>
    <w:rsid w:val="004B4B83"/>
    <w:rsid w:val="004D04E6"/>
    <w:rsid w:val="004D2520"/>
    <w:rsid w:val="005714F5"/>
    <w:rsid w:val="00571F8F"/>
    <w:rsid w:val="00575370"/>
    <w:rsid w:val="00586537"/>
    <w:rsid w:val="0059542C"/>
    <w:rsid w:val="005F1A2C"/>
    <w:rsid w:val="0063394B"/>
    <w:rsid w:val="00675138"/>
    <w:rsid w:val="006C3251"/>
    <w:rsid w:val="00726A1D"/>
    <w:rsid w:val="007737E6"/>
    <w:rsid w:val="007D16C0"/>
    <w:rsid w:val="00830DF6"/>
    <w:rsid w:val="00846C23"/>
    <w:rsid w:val="00846E6A"/>
    <w:rsid w:val="008E782E"/>
    <w:rsid w:val="00972CD5"/>
    <w:rsid w:val="00A904AA"/>
    <w:rsid w:val="00AB6A9B"/>
    <w:rsid w:val="00AD7C66"/>
    <w:rsid w:val="00B631A6"/>
    <w:rsid w:val="00B63E95"/>
    <w:rsid w:val="00B82CD4"/>
    <w:rsid w:val="00B8452B"/>
    <w:rsid w:val="00C7052B"/>
    <w:rsid w:val="00D1378E"/>
    <w:rsid w:val="00D855BF"/>
    <w:rsid w:val="00DA60C4"/>
    <w:rsid w:val="00DD4681"/>
    <w:rsid w:val="00DF73B3"/>
    <w:rsid w:val="00E25794"/>
    <w:rsid w:val="00E26CB7"/>
    <w:rsid w:val="00E7370D"/>
    <w:rsid w:val="00E85E8E"/>
    <w:rsid w:val="00F12FF7"/>
    <w:rsid w:val="00F32AE5"/>
    <w:rsid w:val="00FA5CAF"/>
    <w:rsid w:val="00FC6D6F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5E701"/>
  <w15:docId w15:val="{97866CFE-6F84-49FA-A70C-9E48CBAD0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Noto Serif CJK SC" w:hAnsi="Liberation Serif" w:cs="Noto Sans Devanagari"/>
        <w:kern w:val="3"/>
        <w:sz w:val="24"/>
        <w:szCs w:val="24"/>
        <w:lang w:val="en-US" w:eastAsia="zh-CN" w:bidi="hi-IN"/>
      </w:rPr>
    </w:rPrDefault>
    <w:pPrDefault>
      <w:pPr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widowControl w:val="0"/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Comment">
    <w:name w:val="Comment"/>
    <w:basedOn w:val="Standard"/>
    <w:rPr>
      <w:sz w:val="20"/>
      <w:szCs w:val="20"/>
    </w:rPr>
  </w:style>
  <w:style w:type="character" w:styleId="Hyperlink">
    <w:name w:val="Hyperlink"/>
    <w:basedOn w:val="DefaultParagraphFont"/>
    <w:rsid w:val="00B631A6"/>
    <w:rPr>
      <w:color w:val="0563C1"/>
      <w:u w:val="single"/>
    </w:rPr>
  </w:style>
  <w:style w:type="paragraph" w:styleId="Revision">
    <w:name w:val="Revision"/>
    <w:hidden/>
    <w:uiPriority w:val="99"/>
    <w:semiHidden/>
    <w:rsid w:val="00586537"/>
    <w:pPr>
      <w:suppressAutoHyphens w:val="0"/>
      <w:autoSpaceDN/>
      <w:textAlignment w:val="auto"/>
    </w:pPr>
    <w:rPr>
      <w:rFonts w:cs="Mangal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5865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6537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6537"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65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6537"/>
    <w:rPr>
      <w:rFonts w:cs="Mangal"/>
      <w:b/>
      <w:bCs/>
      <w:sz w:val="20"/>
      <w:szCs w:val="18"/>
    </w:rPr>
  </w:style>
  <w:style w:type="table" w:styleId="TableGrid">
    <w:name w:val="Table Grid"/>
    <w:basedOn w:val="TableNormal"/>
    <w:uiPriority w:val="39"/>
    <w:rsid w:val="004D25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þ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63</Words>
  <Characters>4618</Characters>
  <Application>Microsoft Office Word</Application>
  <DocSecurity>0</DocSecurity>
  <Lines>159</Lines>
  <Paragraphs>88</Paragraphs>
  <ScaleCrop>false</ScaleCrop>
  <Company/>
  <LinksUpToDate>false</LinksUpToDate>
  <CharactersWithSpaces>5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ísli Már Gíslason</dc:creator>
  <cp:lastModifiedBy>Zdravka Zorkova</cp:lastModifiedBy>
  <cp:revision>2</cp:revision>
  <dcterms:created xsi:type="dcterms:W3CDTF">2025-06-30T07:46:00Z</dcterms:created>
  <dcterms:modified xsi:type="dcterms:W3CDTF">2025-06-30T07:46:00Z</dcterms:modified>
</cp:coreProperties>
</file>